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F22" w:rsidRPr="00C279F5" w:rsidRDefault="00CE2F23" w:rsidP="00CE2F23">
      <w:pPr>
        <w:pStyle w:val="IntenseQuote"/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</w:pPr>
      <w:r w:rsidRPr="00C279F5">
        <w:rPr>
          <w:rFonts w:ascii="Times New Roman" w:hAnsi="Times New Roman" w:cs="Times New Roman"/>
          <w:b/>
          <w:color w:val="2F5496" w:themeColor="accent1" w:themeShade="BF"/>
          <w:sz w:val="28"/>
          <w:szCs w:val="28"/>
        </w:rPr>
        <w:t>Supporting Information</w:t>
      </w:r>
    </w:p>
    <w:p w:rsidR="001B0FCB" w:rsidRPr="00EB549C" w:rsidRDefault="00D34350" w:rsidP="00EB549C">
      <w:pPr>
        <w:jc w:val="center"/>
      </w:pPr>
      <w:r>
        <w:rPr>
          <w:noProof/>
        </w:rPr>
        <mc:AlternateContent>
          <mc:Choice Requires="wpg">
            <w:drawing>
              <wp:inline distT="0" distB="0" distL="0" distR="0">
                <wp:extent cx="4748530" cy="3638259"/>
                <wp:effectExtent l="0" t="0" r="0" b="0"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D97CC1-8E1A-489F-8550-C4873665BA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8530" cy="3638259"/>
                          <a:chOff x="0" y="0"/>
                          <a:chExt cx="4748530" cy="3638259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A02F968B-8CA6-468B-9412-A64B704AA4EA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66" t="9445" r="13152" b="10237"/>
                          <a:stretch/>
                        </pic:blipFill>
                        <pic:spPr bwMode="auto">
                          <a:xfrm>
                            <a:off x="0" y="0"/>
                            <a:ext cx="4748530" cy="3358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54A59D11-E788-47CE-8F98-5DE37A5357C8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049" t="89242" r="37753" b="4063"/>
                          <a:stretch/>
                        </pic:blipFill>
                        <pic:spPr bwMode="auto">
                          <a:xfrm>
                            <a:off x="2007259" y="3358341"/>
                            <a:ext cx="1203649" cy="279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0DA0E1C" id="Group 5" o:spid="_x0000_s1026" style="width:373.9pt;height:286.5pt;mso-position-horizontal-relative:char;mso-position-vertical-relative:line" coordsize="47485,363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qzTs3mAwAADQ0AAA4AAABkcnMvZTJvRG9jLnhtbOxX247bNhB9L9B/&#10;EPTO1Y0SJWG9ga6LAGmzaBL0maZoS6gkChS93kWQf++Qsr03B0kXBZoCebA8pKThzJkzx+PLN3dD&#10;b91yOXdiXNnehWtbfGSi6cbtyv70sUaxbc2Kjg3txchX9j2f7TdXv/5yuZ9S7otW9A2XFjgZ53Q/&#10;rexWqSl1nJm1fKDzhZj4CDc3Qg5UwVJunUbSPXgfesd33cjZC9lMUjA+z7BbLjftK+N/s+FMvd9s&#10;Zq6sfmVDbMpcpbmu9dW5uqTpVtKp7dghDPqKKAbajXDoyVVJFbV2snvhauiYFLPYqAsmBkdsNh3j&#10;JgfIxnOfZXMtxW4yuWzT/XY6wQTQPsPp1W7Z77c30uqalR3Z1kgHKJE51QpNOvxOvZuVTgysJaHP&#10;de3nYVVjVIOFsJtjlFc4QbUfxJVP6sIPoi/6bS9KmeRUATXeNkdwvej7gj+UWcOCHQOvifJznZcJ&#10;KQoPxZWXIRwnQLEwdFGBYxJEUZhnZfhFl9UxMR+/TRbOftqmJmPND2Ney+nDdCPheb2xXVY637uN&#10;HPQ3lMi6M3y5P/FFY8FgExMchwHQisG9IApiP0wWRrEWaPfiPdZW33gTgl4ONqGewpk6lsLngCFY&#10;LzD8dqPAW2onuX1wMnyXj4HKv3YTAq5OUMd113fq3vQd1FcHNd7edOxGLosHLvlHLsFdfajl/6Bs&#10;yly/TqI4R3GRRQhrK8Gej7II58TFWYar7Kts0gAc2HQ0NRiae3r9BJt130111/eWFOrPTrUfWjpB&#10;r3kGF33zUBaQpmetfaayi2yUgu0GPqpFByXvTafNbTfNtiVTPqw5tLV82yyHnGtlP85cN/FzVIRu&#10;Aa1MKpQlmCDiVgS7OPYKr1haGae7mb8TjPbl1J16Gb+I9qwQPepl99DLt9QI8lf6lKYaEt1+s2R/&#10;gIhr+SZeBBqlVnaCcQgZAnqBFwLVQMg91w/I0nqzklyx9liFI/ALRWfodWu9/000AD7dKWHw/+e9&#10;HoRxgD194KljaTrJWV1zMVjaAOQhbuOe3oL6LI8eH9GpjUITAvZp2o9PNsDnsnOuZmEQYahZhLKs&#10;JAjjMkZ5DlZRVAkOvAiH1almc0sbsX+/nhk04YMEv7psSxIQ1VNZ1WzXyB6ID8sFbTD+N5IVPJes&#10;wNTuXAX+2x/AEGdhUnoeqkgcI0yKCsV1EqOwrAKShUFIivinZMH08QNIFvZdnBjNihMfg1SBaAWE&#10;hEA2EC3sRsG/pVkwCxM9fVh6EnlQp2Vu07OK57sgHPCAnlV8kiRe/FO+lqnwnHyZ+QtmbiN0h/8H&#10;eqh/vAb78b+Yq78B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wQUAAYACAAAACEA2Okhnt0AAAAFAQAA&#10;DwAAAGRycy9kb3ducmV2LnhtbEyPQUvDQBCF74L/YRnBm93EWiMxm1KKeipCW0G8TZNpEpqdDdlt&#10;kv57Ry96eTC84b3vZcvJtmqg3jeODcSzCBRx4cqGKwMf+9e7J1A+IJfYOiYDF/KwzK+vMkxLN/KW&#10;hl2olISwT9FAHUKXau2Lmiz6meuIxTu63mKQs6902eMo4bbV91H0qC02LA01drSuqTjtztbA24jj&#10;ah6/DJvTcX352i/ePzcxGXN7M62eQQWawt8z/OALOuTCdHBnLr1qDciQ8KviJQ+JzDgYWCTzCHSe&#10;6f/0+TcAAAD//wMAUEsDBBQABgAIAAAAIQAXxwnyQSQAAATsAAAUAAAAZHJzL21lZGlhL2ltYWdl&#10;MS5lbWbsXQt4VNW13jOZvMhjhoRMgjKYRB4BlPASUbAmIvgKLQQUVGpBlFdBAlIfle+aonwVW1r6&#10;Rr1Wq9Va5Xr9DBcp4K1aLba1ahUxtS/81JarrVKqXD5jO/f/z9nrnD2bmSSE8Lhw9peVtfda/9ln&#10;n73W2ufMmTlnhZRSi0BSNoaUGgmScv2pSr15klKVEyZNVCqkIn8FPkupPAFo3pyr1JiIUv/Etn2N&#10;7ak+/9lcNeyzEYUO1CmgShC6GxKqC6k+qMdA4dhTv+NmszQROxM0GURsdV2WKkSdpaou26v3rcvx&#10;6v3Qn2CG1YWdfjEklOazI3XK07HvhuVK1YHYd16dyv7kWqV2gziOMPTcbifaHNMiUBGEd4E/WaHU&#10;n3qiokvrtrBatyfkzQ+3uTBLqRwBaP7/aX76Y8ycR8xBs9Rh3uYqyGh3zl8/UBmo7jPLFsxbcM3n&#10;zrka/4c2zL7x6mXDIFYlIPbB+RsA6qPrYKqI/3SR/ombDmK/P8eOH4kq1b9cqS3gtMeLkZZoorwl&#10;Kpi3MMHE/AP8DxrzXk5L9L2c1zzMhnwX8yy4YLbmt0S35vuYVRgk+/kOuGDWFLZE1xT6mEugJ2Yu&#10;SDBXRFuiV0R9zEAcMDGngwumtqQlWlviY/b1cjF5mDjBqLKWqCrzMV/MdjG3g9OBeewrs1uiK7P3&#10;ecd1EYzAfV1OY2jM1LyW6NQ8H9OnwMWcAi6YfgUt0X4FPuZ9GIL9/IsG0f3sLWqJ7i3yMT+FnJiX&#10;wAWzLdYS3RbzMWtLXcy94IJZV9oSXVfqY2bHXcxScMEsiLdEF8R9DO0+EAdMu58OzmN/MVIbTpTX&#10;hk27E0O7X6ox7+XUht/LmeJhaHdiaHfBbM2vDW/N9zG0OzG0u2DWFNaG1xT6GNqdGNpdMFdEa8NX&#10;RH0M7U4M7S6Y2pLacG2Jj6HdiaHdBaPKasOqzMfQ7sTQ7ivA8Qe714ZXZi/3jot2J4Z2F8zUvNrw&#10;1DwfQ7sTQ7sLpl9BbbhfgY+h3Ymh3QWzt6g2vLfIx9DuxNDugtkWqw1vi/kY2p0Y2l0w60prw+tK&#10;fQztTgztLpgF8drwgriPEbvvgP23YK4Bd+Kdthe7/xA6+qGNWY91wcTMLnYxS8HdfhYUr48sKDYx&#10;FThu9lMD7mIqi9ZHKotMzIuYP2L+CO5idhSsj+woMDGreriY74C7mDU91kfW9DAxY+GD7OcicBcz&#10;Pn99ZHy+idmT62LCsKuL+Th3feTjXBPzEPyd/WwCdzGP5ayPPJZjYj4H3yFmCbiLmZe9PjIv28SU&#10;QU9Mf5CLSUTWRxIRE/MCFMT8HtzFbA+vj2z3bPEl6HK0LeKevYqjqyPFni2IeVLP86+9eX6uaHXk&#10;OW+eibkW8cd93QLu7uumwtWRmwplPMQM1rY407PFiILVkRGeLYjZqed5tzfPu/JXR3Z580zM9zC/&#10;3NePvHm+J2915J48c1+Tcl3MZ8Hd8VycuzpysWcL9hPRtujl2aIwZ3Wk0LMFMZtB3NcvQW4/z0RW&#10;R57x5pmYpVku5kvgLubGrNWRG7PM8TB22M/p4C6mNrzaiIuycje+uGZK7PA8aa6Z/4i7sWNj2rD+&#10;yr6IYewQI7GTKF9Q3Bb3Y4cYxg4xEjuJ8sqitrgfO8QwdoiR2EmU7yhoi/uxQwxjhxiJnUT5mh5t&#10;cT92iGHsECOxkygfn98W92OHGMYOMRI7ifKPc9vifuwQw9ghRmInUf5YTlvcjx1iGDvESOwkyudl&#10;t8X92CGGsUOMxE6iPBFpi/uxQwxjhxiJnUT59nBb3I+dl4Fh7BAjsZMoL462xv3YIYaxQ4zETqL8&#10;uaLWuB87xDB2iJHYSZTfVNga92OHGMYOMRI7ifIRBa1xP3aIYewQI7GTKN+V3xr3Y4cYxg4xEjuJ&#10;8nvyWuN+7BDD2CFGYidRfnFua9yPHWIYO8RI7CTKC3Na437sEMPYIUZiJ1H+TKQ17scOMYwdYiR2&#10;EuU3ZrXG/dghhrFDjMQOY6IV555GnF+acMHJeFqYTCbBvLKWF6JOCVXXq2VqgZqtFonoIPjO0U/F&#10;uLl0f/WO3pgJzL2WK+WOg2PqShk6926nP3vbuu0LHdELV7v6215z25suTI+3t5er9cs+7IMZV2pG&#10;6Ez3EPIu2rrvZhddDfZaUW9HHzv5VzFKb/ukT9ZV17kfE/ujDVd15rsKHK6kYB5HVgHO7amHKZJd&#10;0bMPbs/SG6T7SvkM0gg5bc5BHmqbP5q4hYeSfH/X3Zs4R5V5Sces/3KkySSPl+Uvjfc7+s1n9//L&#10;N09xZfw/6zeujcb5Iqe295z5W9jfnEToHXYlaul/qLrdEYl+d/GfBlEg/Qn+0/UXOHNNzv4+/POb&#10;Dm7Sy390uNg8J3q+Y2Pb5jF0lCudgW91jg6+HQ5X2zbnfE/TdCnW2HgM5yLwJ8HpSBeXba8vfePV&#10;euru1rIGyM2ipy05GcJhoKkg8Sksk801aNPm3BfnlnVu0xVf6mj7wNdcXz7afW1wnutrK8BtX6Ou&#10;M742An4U+BomQZdgXfPXHXNda+vh+tokXGvZvkZdZ3xtFOY48DXxNKUCX0vva/w8wHPoSfisZvsa&#10;dZ3xtdGBr/mOhlrga+l97fvwM/rabpDta9R1xtfGqGBdwxR4JfC1/X1tBmZnQqnra++C275GHX2N&#10;HzPa+2wwHJ8OeA4lBZ8PMAkogb/5vpCF+eBnUfpbHDcguLZtAbf9jbrO+duIwN8wl2YJ/G1/f6PP&#10;5USU2oBrthngl0dT731QN1bL2lvfhqGfYG3zvS3wtf19jWtbCxa6z+OzAH2tBD5n3mejbg90wbnU&#10;96PO1gJ/y+xvVbjpSn97Htz2t4cg68jfRgTXbvu5YeBvmf2tFffV6G83456b7W+fg6wjfxsZ+Fvg&#10;b3QSlPa+t5Lz6dfyXX87DX5n+1sZZB3526jA39zJNv4H61vm9W1CnutvfwW3/e0FyDryt9MCfzM8&#10;za0G/pbZ39pyXH+7D1/s2/62ErKO/G104G+Bvx3A+fRx/N6D12+Xwu9sfzsDso787fTA3wJ/OwB/&#10;mw9fo79F4Xe2v30AeUf+Nibwt8DfDsDfTsJ9Nvrbz8Ftf3sQso787YzA3wJ/64S/zcIszYI/vQYn&#10;o7+twDamv1E3EzKwjN+dToOO350OA59q0JH6DrUaY8Atw0P2G86g/2B+xb/Ex/ERx3vWFV+PNJdo&#10;H0ToOM+7VoKXguR51wnXXOU97ToR8n6gMkNvPw9LTA3oxAyYoZMXLVk+DM82Q4+P96ovqAL0ImIa&#10;TwqqvuX4/hDfEbKfq0AzQPrZ5cg41IeB+OwyGOM/Vqnb2BwLhPscZV88/9C3fEP0xQh6CoW+NKrO&#10;9QNCIka9F9qcH8yD9+wu1w8WzosUmTvqZL649gwEcezOvsGlCJ5yzkMMtDJbqWIcl90erfXv5WAs&#10;hl7aop+KydqL77hke2mLfivu2/3S0Etb9P0KlPq6oZe26PdiEs4x9NIW/TYcBJ+nlP1LW/Tr4DQj&#10;Db20Rb8grtRqjEHmBoft/Z6d8yRy+mcN2rSLOd/0zwGgPloOlvLsuWzPbRpBTTAQ+z3feH4ATbWW&#10;hkPJCoequ+O5l8K/f5TD/nY+spBM3bvF5Xo3atajbnvMnOlf4zMINzzstolle/eWHj1Zd6PB1/e/&#10;ZcXN1N/r6PB+gCI4gFPorXy26vyt5PYzC5RV858ufD6A1YfeGeKMk3XqBfPw3NXDS1codafm1LPs&#10;nZ7wnnthe+3r9zvbzx+7Msz2+SD7GQjOd28Qbcfdlug656JC18G8Z2JYlxjKZsMoYk/Kh4C4/RVo&#10;vAsffQB8eNSXb8PIdkFeDOepNeS1mLJXIL8OvLchX4dYeRDyP4H/DVz6V/DPz6N9HvjjhvwVTHlf&#10;tHuDrjbk98cQc9C9C97TkC9HLEQh3wJ+Cbj0PyGO7dH3V8HXg8sx2j4vchyyFws4ZG8+aQBzPgWP&#10;XXl42qIXiLaA3FlP68BHgdz1NBSRPmQ9RezERtX575aIYANuz0J/0XZNTkS9BkRb73+ekBXe3Sdx&#10;Jxo483zhIIcfvecCziEL/ZiFgSRzTZ3p37YfE8sieNqP8xADdeZc8BH8SfA8F7A9Wm/Ptf+rhl7a&#10;oufa/w6MLttLW/Rc++OGXtqi59qfgLFle2mLnmt/X/QhemmLnmv/9Rij6KUtep4LdsGJZW5wWJ7f&#10;cp5EbsaFOd/Y1DsXiI1yIGOxbdQIGc8F7PdoPxfEth475wLON9cHvWakxEqFloOlPRdgHXKKHUOU&#10;DwZxez5H9w5i4GHw0VFf/gwc4QXIS+E8CUPOZ6HmQH4TOH+fJv18C7GyFf7+NniRIefzLH/D4Bvg&#10;55+CXvB89uBDyHg+mAC9yPk78Y+wzQfgE6EX+RLEwqexz6fA7wEXeR1i4Kdw5G+Ax3Bg/XFMnCvb&#10;50UOlRcjnIcSjWcsVOg6mNcPhunhMUX7nQtqIOsD4rmgm9Z8rOSdXPNHHL1rPueKhfPrlqQ3p9TJ&#10;vPOaRtZ82sMtrseKzSiXNbAza/6H8CnBc81nezT6iIG4xn/X0Etb9Fzjsw29tEXPNX4snEL6l7bo&#10;ucY3wAFFL23Rc42/CH2IXtqi5xq/F2MUvbRFzzX/I0yIzA0OyfNPzpPITf8355t+PgBEn6WcJcdl&#10;+J9qo0ZIuOaz32DNP3zX/5zvrq75ch53z+C+P1B+CYjr1SQYntfzG8GHYm3n/lZm7yh+PHtwdApI&#10;cBvhGJuAOwnO1Evj3svZWnxibiy6OSfm4frCXy8D7svgG8HZ39S8K4pvyXu8uBok/X0ZsfULxAff&#10;G9Ff47bm/7ror/lVxV8BCe4DrP9JxNAMxMnlwLO/fgVZRdMKphf9o8f0IsE9DV0MuMHoaxE4cXuL&#10;ehUOKJ5f+FzR/ELBfTOGzxHoqw388+DEbYuVFvxvbF7Bd0GCm1OKd0ngGF4Aj2OMxK0r/e+850tL&#10;8ueBBDcqrtRPoLwbnO/4IG5B/MmsO+I9I2NA/dHGcFLOQYw1kaPqxSztImshY7MCxG1ZBI/D9PDc&#10;Vy8QMZA7n0dqwPuAuvEcNALdOX1XgpeC9v984ur7QVdm6M3PJRB7x8D1SI4HYu/dcJhC51h43Oax&#10;Z/J/c036SoZ7Erij1S33JDAkp8h7GU4RATjvKdAWZhncT97LkOeIX/7tQoePM0Go79XvZXg0UeW8&#10;+EHUO3/v4uVZedHLexmkP8EfifcyfIKd/xNOO6ynUr9BnD4OznO4vJeBujsgS0DWIAPVnPdQWG5D&#10;u1JdoK5UX1BNeGfKEjVXXa2ugexKvD3lWrxDZQ7qcyFfphYDswjS5ZAuAWawuuedKmxPqjeI1xBs&#10;m3KzPha6E0DklIuO280G1YOoJ6dO6mwPBYnv2rFYDV0hiMclmEPh65nOv0fe191YEN88lnz97RDW&#10;WCzKd8G+fI/nPLTx5/k6dXUQnAtZJl/fDt0E+DI9fA68uNLx9kp1Per90arHG0svcKT0/+VqPnCU&#10;LgbuC/B3btEI2SIQY+Nq3M1nnNyI/7NBy5zY4DaLECGLQYyUa9Q8SBYDvRhYYq5B/SaMZaSmueAz&#10;rbboVmn5DzXndva23F7wrEubuDt025QTy34pG2ToOQYTx7qMi3Vud5bGsC4y9kHivsipIzf7oo5t&#10;4dKPYCRej3RM35qlFGltCINFiXTT+Sv2Jq988H2Dfq/QMH0+oixd8c9fXYtp6fNoPn9twiAXIG6j&#10;WKTHYc6bYHxOu5y/SrWsBLJMMd0E3XhEp3luug7xxYg041b8XfxP/HMktmddfJ9t00/FPyknNYKa&#10;MEicWtVlOM+AOf5yKHymjp2jiM+4LXz+q+UdGf/z/FM3v1HI9uaT5ZqHLaVm6feFjXOb3v9M1zwC&#10;2JzocSnr9jWP9Cc4XvPw3VddfReVnEfTxVy672FkjcjCAGpAPGja4XDaRClcaKGITYa9vtBpy5w1&#10;vpxMrnowmXyp7H5ehiTvrHZtsvr+25zvvpr1O906a5OX/5Dav20T6c8ZBP7RFos0p+xA3w92oDaZ&#10;hn2Qvog4bs3Be8RhHMazHccia+CgjOJMEv5NhqxG3TXrdPCDsHM4V4VKpuKMzHPtEmcmjJ0dUDXV&#10;zpN3uHb4uNK15w7Y+RsX/Qt2/qFzCF+07Hzvqy6+u+ws/ckh0M4swg+Xnble3wA7nwk70962nUXW&#10;np0X7160ZBbGfhB27rbzsh3PTXrNHDPkBJyNcE/+N8nk5rdo5wccO192Vmo8P/VK99pZ+uO+WWhf&#10;+vHhtPNV2C/juWe2G8+0t21nyrj2ZrIz1wRe985BJM5EnZ/bpoJuB3XG7t/EbAN6yM6tv4dd37rJ&#10;eM+jtnvhz9x1WvQvlfXAau6v4wVdXMebp90T4/HIeaIz6zjxh8vunbGJ3ONJd77ujt+d2LEoa67M&#10;2axXkskPKhmLP3Ji8UisuYsOo00YQzNAkxCLP0awvapj0ozFn2gZWMZYnAzdqWqE891OPeqdsfWh&#10;vbZNui+ixFjkOkrWWzmetTPdeJH3rIqteZwscj4c5za9/+1d284CSnzJjj/pTzqSuBN+qM+vR94m&#10;PPIezuGLTeRcKHM299Vksn4Kr21/7MTfkTgXHu74YwzyXLgM8cdrW8ahGX/8jCqyBmf2/H/OJOHf&#10;ZIgGqQlt7V3biv2P9P0PGf1aHqRTQtXdsbbXPRDc/xAbw2U69f0Kfe9e0MoCfO/TU6n5MTd/kel/&#10;1G2CDl+7ZVz/50M31bkf0oQrSd4bqcG9Td7TXIa7mIOc+4lzgbkDRM77IeQjQWfpOtsktmdqLsdz&#10;pHxWrkcwHKd0u8/eFvis2Jg+WwXKA1WDCkFc30QmfADkfUBYJp1SojmZ9EXddFA/0K5s9IP1FR/c&#10;FddSVNWe7PysfTn5WYKHyvvOldua+7f3lwO9FNme2wwEVYCwu5QiGMqHgIiZgk7+jIGsAz8VYxKM&#10;PQ6RYxNvfOzHHN80tG8A7UNfz6NP/oaQOcZCkMl9TuqGQ4b+M8YwY65SnQaSbysmbOCc14PIp2o+&#10;X3PKsKuUsYhM+ADoaSuOmaXEZSm/N6RuOkhs9XWMk7a6nxzyPdl3wFZ3pLWVPRf2/nDYTuEHvf4g&#10;+hS3GQiqANFuLM4HQXDBUD4YREwDOmE+CWZEeAZcMBhiik1Ejk08OfuxbbUCMtpjBvrahAl8AzwE&#10;mWmrpyHj3DaAzCLn+5kQVuKpLNNanPN6TaxPBZHP15x19mmOR2TCB0DfByTzIvbiDMnxUWfa6yQI&#10;aK+R5NDtyR4U2ZczKO3vIrituX97f5gWXVL3J/bKFrW2mIyJ8ktANaA6dPI+5u/H4Bdih6iqL+Ts&#10;yXogZ2LkXJBsY9qP4xI5qp792K853mloN4Fov13omL+RX4iNQ5CZ9psCGSAZ7TcDukp8XjpNxxrn&#10;v16TaTcZ07F6/sMhO0U+D5wiAvD2f3Ph6o/F76E34Nh/0VOpM0CvlOF5CPAQZOJf1N0Hwl9G/2qC&#10;biq+G3a/Lz5VTVL7fz98rZr2s08DVwVifNUb9dm6Tk65cMFRRhoL6oyPTgSuElQK6upvizrqg7Ff&#10;CAqBpM71yIxf9sH1LQbi76fCde42aDrXt71YQYmBWD+xDuMFHwXi2sv+pLz0+o4Jz/3ouxO4vmDJ&#10;GIN/Y1Tz78Y73GnfOb4KjTzQlSAZm8iEX6t1YM7YiJc5RbVZ6lyvpI5r8ebeULJPDMs5T7HOUgJi&#10;nWPlfMt+eTysYy1xfsMl8riWgzm6GCu6nAlOHD+1nwiKgaScjEolaOe/reQlu1PuX+rUm9Fo7od/&#10;pEz6CHTmsXNcMZCURlSaQq49Y6jj+L0iOWVykVOG38VcC1/nrx8QNWrsP5PJ1vUL56hvJZNZeoum&#10;R9z24NIrfqb2ufd9vc6MyoYOvjN3ZwgbDDM2QrXuiddjlGx8yc2JQ5zsm3IpwzTObe/8qcsH1Wm9&#10;cFxstK6++7br/DaNiYLpSCkvh1Y67ZCj6VfHBuwV2qd3LngZnwPGv6f0dhf02f95NG7DOGEMQa3O&#10;O/eC8Xr3aOF65QSltpc4Vc9PYUvPN+mnVVDTj9kPfaAMJHFv/2aQXdHHuN8BIO5T9kefkCK+T910&#10;EPvl+sUNb+TGIOrsXLBNkFG3FCxLY+xcsN/XmHsMjJ0L9gWN+bWBsXPBfqwxbQbGzgVbgzFwPINA&#10;Mh47F+wlGjPdwNi5YC/V+7oMPBs4HrudC/bLGnObgbFzwf6Xxmw0MHYu2Lc05m0DY+eC7anHXAIu&#10;47FzwZ6tMXUGxs4Fu1hjrjEwdi5Y2v1kEO1OP3DtnpoLtkljloLTr4ixc8HS7uyHdheMnQuWdieG&#10;dheMnQuWdieGdheMnQuWdieGdheMnQuWdieGdheMnQuWdieGdmeMunZPzQVLuxNDuwvGzgVLuxOz&#10;0cDYuWDf0hjaXfqxc8HS7uyHdheMnQuWdieGdheMnQuWdieGdheMnQtW7P4Z4BhDrt1b8My6nwu2&#10;QetsjJkLlph3QcS8B3L7Sc0FS8wOjSF3Mam5YIl5WmPIXUxqLlhi1mvMf3iY1FywxHxPY8jdflJz&#10;wRKzUmNu8TCpuWCJWawx13iY1FywxMzQGPqSu6/UXLDEjNeYcz1Mai5YYoZqTK2HSc0FeyHkH2nM&#10;Xg+TmguWmJ0a86aHSc0FS8yvNOYFD5OaC5YY+jJt+oSHSc0FS8wPNOY+D5OaC5aYr2rMGg+TmguW&#10;mOs15gYPk5oLlpgrNWaOh0nNBUvMJI2hb7u2SM0FS8wYjTnDw6TmgiWGscNjN9dDMxcs10piyCV2&#10;7Fyw12mdjTFzwRLzru5HYsfOBUsMY4b9SOzYuWCJeVpjyHnsdi5YYtZrjMSOnQuWGMYM90Xu9pOa&#10;C5aYlRpzi4dJzQVLDGOH/Ujs2LlgiWHsECOxY+eCJWa8xkjs2LlgiWHssB+JHTsX7HLoGDvESOzY&#10;uWCJ2akxb4K7x56aC5YYxg77kdixc8ESw9gh5gmvn9RcsMT8QGPu8zCpuWCJYeywH4kdOxcsMddr&#10;jMSOnQuWmCs1Zo63r9RcsMQwdrgviR07FywxjB1iJHbsXLDESFxI7Ni5YLPQR6a8oPg9WHV3fH+F&#10;XThl5+inYqxgWE45HnPBcr6rQHmgOKgQVAGq1nV+Fu+Knn2wL5beINb5+blE1znnjaAmVCLgh9rm&#10;wTtn/XsdnO9pmqaD8zPETHBeX9Iucv/rQHPBij2z0UcMlAuS0r33Efz7Cr379nB+zLfi+YKe3Nda&#10;zXkc9N1v6/a5mr++8z4n1698nm/Q8kcTtxKe/HdsWHVryMsVvKfHAifXr/ye4n8WfX8T99O77wNk&#10;/F21s+FJC5fWOQL9T/qT/kVn77dBK0Q+uOntR3g/dtbmt3gIapj+fbjJ7d9Tc75rQIwx2vZgY7ej&#10;7YPYdm9PyvMYR1OeZzO2V8EXGNu3g9ux3dXcu4GvOY+WBjnF9Voj55EW7WtcHG1f62ru3cDXAl/r&#10;D3+S85r42pva1/6cxte6mns38LXA19L5WhTnT55De4Hsda2ruXcDXwt8zfa1GVjLztS+dm4aXzuY&#10;3LuBvwX+ls7f5mt/W5bG3w4m927gb4G/2f7Ga7dzQO+DzgN9DILbefeaupp7N/C1wNdsX+O5dBzo&#10;t6CJoHdApq+14Kb3niL3Oxy5/waIU5ybgPg3Ga10eewDfwv8LZO/PQufob+9DLL9rau5dwN/C/wt&#10;k7/9p/a3LWn8rau5dwN/C/wtk7/dqf3twTT+1tXcu4G/Bf6Wyd9WaX/7Rhp/62ru3cDfAn/L5G9N&#10;2t9WpPG3lfgxQxjy9j4vpMu9G/hb4G+Z/O1y7W/z0vhbV3PvBv4W+Fsmf+NnU1JjGn/rau7dwN8C&#10;f8vkbyO0v30qjb91Nfdu4G+Bv9n+Ngv+dTooAeL6Nghk3n+bhfu9B5t793D7XTWOoRDE+9FV4Hmg&#10;uJZVgAf6YH66yz8knvARx3u2mP5eov0tDM64qgSVguT54iOVe7cXxsBjx1c4zrObfcAjIBaOWYoc&#10;F3VyLFwXBoIYQzkgswie8hNBMVBn8mIdr3lxOU8yZ/SdGrRpF3O+6TsDQKaNzHmX7blNI6gJBqJe&#10;3l2NqlPW0nAouUFeXGceujMvLuc70zM6jBPalCUOkrrEEOyeUsSelA8BcfvjIS8u/VeOHVUvFjgP&#10;svYwFsz5FHw25BI7tEUvEOeZ61u1rvM6YCLqxNFW+6/B3Z/X1hzHAOyTMczxsfCYWJIgOQ7q5FjN&#10;dVZ8hFgWwVN+IOssc8wK/njKOct5MubM8y1zvulbto3EVraNGoHlOst+j/Z19ljKOcv57uo6y/WF&#10;xY4hygeDuK4cDzln6dMSC6h6scB5kLWHsdDROktbmOtbNdpcczu5zg4H1Lkm5nrMNUnWY/OdO86K&#10;PMJ/vrYvcBzXixhsLQbZtxy5fqOp45AY5vhYSlyG//57+qijnOM111nOgVtcL5F5olzWzc5czx6v&#10;eV45TzJnmGPPt8z5htm8dVZsJOusbaNGYLnOst9gnXWf2X3onSHedFVjXkgs3Xk9y/nu6jrrDc56&#10;7yXll4AY7+R/B30WtA+E20tp87wuhnw3aDloL4i4dHleb4X8XdBXQLtBxKXL83oX5G+C7gP9BURc&#10;ujyvj0O+HfQT0Bsg4tLled0J+bMg9vUrEHHp8rwWw4c3QFcGvlnj0uV5HQf916AfD/5tjUuX53Uh&#10;9OOgXwo+XuM6yvPKWJPYRNWLTdqlBMS1MAzi+so6i+CzUafdKI+Aeul6F66vR2DTbrkXImPDcTVL&#10;HV03V+FfHigO4nh5POYxZfLrRuBkrcn0Lu3ufn/Ggb9LlEeG30ceQ/lb6U/TQJ+ApoAq4NOPgVeC&#10;48/7ffuhz9/qXmdUYZ/1Bg3UdVNu1sdCfwKInHLRcbvZoHoQ9eTUSZ3toSDxXTvGqqGj//J6SjCH&#10;wtcznle7+V0xB+7rx957c8XX3w65vsBo/hbqXKvAPF8P8re6+RbmYk5II0E3ge7QbVNO3SotH2To&#10;Zxp1YrgNZVInP0vLTRn7IHFf5NSRm/ukjm3h0o9gJF6PdEzbuam66/wV5G/1122J6U3wB67514JG&#10;gX4HMmOa+RyacMFUAnkDyCxc41maIDwS+VtzsN9MOa66y2fqsA8WOQ+4reMzfyvnW9YI+k8NiOd6&#10;yuU69HDYRN7JJDY5nvO3cr6naaI9loAYx4xnO447l7/V/U3FQdgZqSqC/K2YfhR+0kR8RN13ls8I&#10;8Ul/lLyLtvJdX3INa5/vmK/cfteXaWeu1wtAtHMTyLZzK8CUZVqvJ0O3eLdSs8APws74HiFU3T3v&#10;ZeyBkfhrrOSsk3yCx1P+VrHzVZgPxvNUEO28EGTb+QaAI5BnsvM06DrK38rtM63jmfK3dpfdJT+r&#10;rOOVx3H+Vtq9M7Eo93jsNaO7bGKfW4/n/K0SizO0bRhnp4IYk2YsSr7TMOSZYnEydOnyt7YXf4f2&#10;2tbPtSLxJ+utHM/xlL+1s/F3aG0CJwnyt3rroMQfz2M8R50PGgVijJnxx8+oncvf2v61ray/2ehf&#10;zomMz2PlnmaQvzX1HFsB2xaCWHqDWMftDO97JfoYfe9e0FYQvwcrAJ0Mok7el3w05G89Uj4r1yOY&#10;Dqes5cSgdNf1SF2Qv9VbD7kWVYHyQOaaJDLhA6DvA+L6yVLiMue/rHHUTQf1A80GDQctA40AhUHt&#10;5W/lttUgHS9Je3+yX0C8sVPGz62MuVyQWWRMlA8BETMFG3SUv5V9yraoNtfgH8fEfszxMYZvAC0D&#10;8frtdtBpoBBIYpj5JofjPMJtG0BmcW5y4t9MCFPzt/rfm1VBx+tC8vmas54HMsciMuEDoO8Dkjkp&#10;QZ2Fv+SRY6NuOkhsdSbqPBZ+dxcGtZe/ldua+7f3xzlksfc3ELIKkKknTsZE+WAQMZ3J38pxyLao&#10;erZiP+b4aKsVIB7faBB/V/ApUAhk2upp2Ipz276tDl3+VpmXEozBLf7vtKgz7TUebR7PuaAwqL38&#10;rfZ8DACe/iH7E06LyXxSJvbiPLuFFvXnnPJLQDWguaA60GLQRBCmssP8rdyH7A9Vz37stxpUCGKc&#10;0H5NIB7v2SDG2nkg235TIu4xZbLfDGxzIPlbs4HnsXEc6DplTDJujLVZ6oA0SwzG9XYV4CT2wZLp&#10;mqARuiYcEPdzqM9/HAeLfEY7xW06/4+3/K2c72mgDaBqzH9v0BxQFQh/3vrQfflb3bw3Veh7IKge&#10;JPXZuk5OuXDBUUbiGi0+156PMg4rQaUg+U1pV56zaq8PiY8w9iF1xr4ZvxxHL1AeiHkpbb2JlePC&#10;XW5vPQhhO+mbx2vi2fdVoBkg5oY9pc49p1WgfcHP/RynN7zOupvvdbCBgYxLii5+PVLnx2wVtHmg&#10;K0GMY46nAcT9StkI4UgqdHkC9VGgQephEYH7/afWDYhRtY+zD3QxUGdy4P4fAAAA//8DAFBLAQIt&#10;ABQABgAIAAAAIQCm5lH7DAEAABUCAAATAAAAAAAAAAAAAAAAAAAAAABbQ29udGVudF9UeXBlc10u&#10;eG1sUEsBAi0AFAAGAAgAAAAhADj9If/WAAAAlAEAAAsAAAAAAAAAAAAAAAAAPQEAAF9yZWxzLy5y&#10;ZWxzUEsBAi0AFAAGAAgAAAAhAPqzTs3mAwAADQ0AAA4AAAAAAAAAAAAAAAAAPAIAAGRycy9lMm9E&#10;b2MueG1sUEsBAi0AFAAGAAgAAAAhAI4iCUK6AAAAIQEAABkAAAAAAAAAAAAAAAAATgYAAGRycy9f&#10;cmVscy9lMm9Eb2MueG1sLnJlbHNQSwECLQAUAAYACAAAACEA2Okhnt0AAAAFAQAADwAAAAAAAAAA&#10;AAAAAAA/BwAAZHJzL2Rvd25yZXYueG1sUEsBAi0AFAAGAAgAAAAhABfHCfJBJAAABOwAABQAAAAA&#10;AAAAAAAAAAAASQgAAGRycy9tZWRpYS9pbWFnZTEuZW1mUEsFBgAAAAAGAAYAfAEAALw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7485;height:335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XW8wwAAANoAAAAPAAAAZHJzL2Rvd25yZXYueG1sRI9Ba8JA&#10;FITvQv/D8oTedGMOtUZX0Rap2FNTL94e2WcS3H0bsluT+utdQfA4zMw3zGLVWyMu1PrasYLJOAFB&#10;XDhdc6ng8LsdvYPwAVmjcUwK/snDavkyWGCmXcc/dMlDKSKEfYYKqhCaTEpfVGTRj11DHL2Tay2G&#10;KNtS6ha7CLdGpknyJi3WHBcqbOijouKc/1kF3Sy/bvR0n3415riZme/rVodPpV6H/XoOIlAfnuFH&#10;e6cVpHC/Em+AXN4AAAD//wMAUEsBAi0AFAAGAAgAAAAhANvh9svuAAAAhQEAABMAAAAAAAAAAAAA&#10;AAAAAAAAAFtDb250ZW50X1R5cGVzXS54bWxQSwECLQAUAAYACAAAACEAWvQsW78AAAAVAQAACwAA&#10;AAAAAAAAAAAAAAAfAQAAX3JlbHMvLnJlbHNQSwECLQAUAAYACAAAACEAHe11vMMAAADaAAAADwAA&#10;AAAAAAAAAAAAAAAHAgAAZHJzL2Rvd25yZXYueG1sUEsFBgAAAAADAAMAtwAAAPcCAAAAAA==&#10;">
                  <v:imagedata r:id="rId9" o:title="" croptop="6190f" cropbottom="6709f" cropleft="4696f" cropright="8619f"/>
                </v:shape>
                <v:shape id="Picture 3" o:spid="_x0000_s1028" type="#_x0000_t75" style="position:absolute;left:20072;top:33583;width:12037;height:2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il3wgAAANoAAAAPAAAAZHJzL2Rvd25yZXYueG1sRI9Bi8Iw&#10;FITvwv6H8Ba82VQFkWoUERcEBVF38fponk2xeek2qdZ/b4SFPQ4z8w0zX3a2EndqfOlYwTBJQRDn&#10;TpdcKPg+fw2mIHxA1lg5JgVP8rBcfPTmmGn34CPdT6EQEcI+QwUmhDqT0ueGLPrE1cTRu7rGYoiy&#10;KaRu8BHhtpKjNJ1IiyXHBYM1rQ3lt1NrFfyabfsznNZmf9ysJu3ucLhuLlKp/me3moEI1IX/8F97&#10;qxWM4X0l3gC5eAEAAP//AwBQSwECLQAUAAYACAAAACEA2+H2y+4AAACFAQAAEwAAAAAAAAAAAAAA&#10;AAAAAAAAW0NvbnRlbnRfVHlwZXNdLnhtbFBLAQItABQABgAIAAAAIQBa9CxbvwAAABUBAAALAAAA&#10;AAAAAAAAAAAAAB8BAABfcmVscy8ucmVsc1BLAQItABQABgAIAAAAIQBpTil3wgAAANoAAAAPAAAA&#10;AAAAAAAAAAAAAAcCAABkcnMvZG93bnJldi54bWxQSwUGAAAAAAMAAwC3AAAA9gIAAAAA&#10;">
                  <v:imagedata r:id="rId9" o:title="" croptop="58486f" cropbottom="2663f" cropleft="27557f" cropright="24742f"/>
                </v:shape>
                <w10:anchorlock/>
              </v:group>
            </w:pict>
          </mc:Fallback>
        </mc:AlternateContent>
      </w:r>
    </w:p>
    <w:p w:rsidR="00CE2F23" w:rsidRDefault="00CE2F23" w:rsidP="00CE2F23">
      <w:pPr>
        <w:jc w:val="center"/>
        <w:rPr>
          <w:rFonts w:ascii="Calibri" w:eastAsia="Calibri" w:hAnsi="Calibri" w:cs="Times New Roman"/>
        </w:rPr>
      </w:pPr>
    </w:p>
    <w:p w:rsidR="001F7AAA" w:rsidRDefault="001F7AAA" w:rsidP="00CE2F23">
      <w:pPr>
        <w:jc w:val="center"/>
        <w:rPr>
          <w:rFonts w:ascii="Calibri" w:eastAsia="Calibri" w:hAnsi="Calibri" w:cs="Times New Roman"/>
        </w:rPr>
      </w:pPr>
    </w:p>
    <w:p w:rsidR="001F7AAA" w:rsidRDefault="00D34350" w:rsidP="00CE2F23">
      <w:pPr>
        <w:jc w:val="center"/>
        <w:rPr>
          <w:rFonts w:ascii="Calibri" w:eastAsia="Calibri" w:hAnsi="Calibri" w:cs="Times New Roman"/>
        </w:rPr>
      </w:pPr>
      <w:r>
        <w:rPr>
          <w:noProof/>
        </w:rPr>
        <mc:AlternateContent>
          <mc:Choice Requires="wpg">
            <w:drawing>
              <wp:inline distT="0" distB="0" distL="0" distR="0">
                <wp:extent cx="4541914" cy="3539749"/>
                <wp:effectExtent l="0" t="0" r="0" b="0"/>
                <wp:docPr id="1" name="Group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1914" cy="3539749"/>
                          <a:chOff x="0" y="0"/>
                          <a:chExt cx="4541914" cy="3539749"/>
                        </a:xfrm>
                      </wpg:grpSpPr>
                      <pic:pic xmlns:pic="http://schemas.openxmlformats.org/drawingml/2006/picture">
                        <pic:nvPicPr>
                          <pic:cNvPr id="5" name="Picture 5">
                            <a:extLst/>
                          </pic:cNvPr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049" t="89242" r="37753" b="4063"/>
                          <a:stretch/>
                        </pic:blipFill>
                        <pic:spPr bwMode="auto">
                          <a:xfrm>
                            <a:off x="1997257" y="3259831"/>
                            <a:ext cx="1203649" cy="279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b="6521"/>
                          <a:stretch/>
                        </pic:blipFill>
                        <pic:spPr>
                          <a:xfrm>
                            <a:off x="0" y="0"/>
                            <a:ext cx="4541914" cy="325983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98FD8A2" id="Group 7" o:spid="_x0000_s1026" style="width:357.65pt;height:278.7pt;mso-position-horizontal-relative:char;mso-position-vertical-relative:line" coordsize="45419,3539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BD4pHFuAwAAQQkAAA4AAABkcnMvZTJvRG9jLnhtbMxW&#10;W2/iOBR+H2n+g5X3NBcSQqLSigJTjTS7g+aifTaOQ6xJYss20Gq0/33PcQJtgVFXXWk1DwRf4uNz&#10;voud69uHtiE7ro2Q3dSLrkKP8I7JUnSbqff92wd/4hFjaVfSRnZ86j1y493evH93vVcFj2Utm5Jr&#10;AkE6U+zV1KutVUUQGFbzlporqXgHk5XULbXQ1Zug1HQP0dsmiMNwHOylLpWWjBsDo4t+0rtx8auK&#10;M/u5qgy3pJl6kJt1T+2ea3wGN9e02GiqasGGNOgbsmip6GDTY6gFtZRstTgL1QqmpZGVvWKyDWRV&#10;CcZdDVBNFJ5Uc6/lVrlaNsV+o44wAbQnOL05LPtzt9JElMCdRzraAkVuV5K5cviD/WQsgBTs1aZw&#10;LyO0rnmv1Ve10jCJA5u+hxg8VLrFf6iOPDioH49QQ0DCYDBJkyiPEo8wmBulozxL8p4MVgNjZ+tY&#10;vXxlZXDY2KV6TEcJVsBvwA5aZ9i9rjFYZbeae0OQ9l/FaKn+sVU+0KyoFWvRCPvoJAvAYlLdbiXY&#10;SvedJxrSAw0wi5uS9IQIXDsQcWhiHOQI+y/CrhuhPoimIVrav4Stv9ZUAcORC4mTQ0VgiBNBXQCl&#10;F+tCsm3LO9u7T/MGipOdqYUyHtEFb9ccxKQ/lv0mvYBQDci8c8TPeDILwzy+8+dpOPeTMFv6szzJ&#10;/CxcZkmYTKJ5NP8bU4ySYmv4J8los1BiyBVGz7K9KP/hoOiN5QxKdtQdA4iVS+jwDxp3TYQEczWa&#10;fYGjAw+NJA5BmXhwTPI4iaFG0GuWpSOPwAGShONRL1tjNbesPtBwQL6n14BPyHr/hywBfbq10hFw&#10;4pMoz7M4zTyCjojTfDKK+tAHz0RxOBpjMuiZOMvzaIIvHIVPC6WNveeyJdgAFqAGtxPdDS5+egXL&#10;7CSKA0LQouleDEDMfuQSfylkAfyN/dlskflJspj4d3fQms+XeTKKxkm6PPJnalrK/ee1YaDl8r9T&#10;+AvqUPkIMqCBTfj1wENj2BNaZ7K5IPKT2wVW/W/Oh5uyP4BXg/MnjruegYOuLjgfiYM8wSY/DOnk&#10;vKbdhs+MAvLR6s9X9gfO73VOxIN/BsuBqcZpPCj/VVNh7Sc2glv+tevmyVxv9Y6D8FRw7uKBe9pZ&#10;cvimwA+B531oP//yufkHAAD//wMAUEsDBBQABgAIAAAAIQAKaPf8yAAAAKUBAAAZAAAAZHJzL19y&#10;ZWxzL2Uyb0RvYy54bWwucmVsc7yQwYrCMBCG7wv7DmHu27Q9LLKY9iKCV3EfYEimabCZhCSKvr1Z&#10;9qIgePM4M/zf/zHr8eIXcaaUXWAFXdOCINbBOLYKfg/brxWIXJANLoFJwZUyjMPnx3pPC5YayrOL&#10;WVQKZwVzKfFHyqxn8pibEInrZQrJY6ljsjKiPqIl2bftt0z3DBgemGJnFKSd6UEcrrE2v2aHaXKa&#10;NkGfPHF5UiGdr90ViMlSUeDJOPxf9k1kC/K5Q/ceh64hP/05yIfnDjcAAAD//wMAUEsDBBQABgAI&#10;AAAAIQCxPP3Z3QAAAAUBAAAPAAAAZHJzL2Rvd25yZXYueG1sTI9Ba8JAEIXvBf/DMoXe6ibaaEmz&#10;EZG2JymohdLbmB2TYHY2ZNck/vtue6mXgcd7vPdNthpNI3rqXG1ZQTyNQBAXVtdcKvg8vD0+g3Ae&#10;WWNjmRRcycEqn9xlmGo78I76vS9FKGGXooLK+zaV0hUVGXRT2xIH72Q7gz7IrpS6wyGUm0bOomgh&#10;DdYcFipsaVNRcd5fjIL3AYf1PH7tt+fT5vp9SD6+tjEp9XA/rl9AeBr9fxh+8QM65IHpaC+snWgU&#10;hEf83w3eMk7mII4KkmT5BDLP5C19/gMAAP//AwBQSwMEFAAGAAgAAAAhABfHCfJBJAAABOwAABQA&#10;AABkcnMvbWVkaWEvaW1hZ2UxLmVtZuxdC3hU1bXeM5m8yGOGhEyCMphEHgGU8BJRsCYi+AotBBRU&#10;akGUV0ECUh+V75qifBVbWvpGvVar1Vrlev0MFyngrVottrVqFTG1L/zUlqutUqpcPmM79//P2euc&#10;PZuZJITwuHD2l5W191r/2Wefvdba58yZOWeFlFKLQFI2hpQaCZJy/alKvXmSUpUTJk1UKqQifwU+&#10;S6k8AWjenKvUmIhS/8S2fY3tqT7/2Vw17LMRhQ7UKaBKELobEqoLqT6ox0Dh2FO/42azNBE7EzQZ&#10;RGx1XZYqRJ2lqi7bq/ety/Hq/dCfYIbVhZ1+MSSU5rMjdcrTse+G5UrVgdh3Xp3K/uRapXaDOI4w&#10;9NxuJ9oc0yJQEYR3gT9ZodSfeqKiS+u2sFq3J+TND7e5MEupHAFo/v9pfvpjzJxHzEGz1GHe5irI&#10;aHfOXz9QGajuM8sWzFtwzefOuRr/hzbMvvHqZcMgViUg9sH5GwDqo+tgqoj/dJH+iZsOYr8/x44f&#10;iSrVv1ypLeC0x4uRlmiivCUqmLcwwcT8A/wPGvNeTkv0vZzXPMyGfBfzLLhgtua3RLfm+5hVGCT7&#10;+Q64YNYUtkTXFPqYS6AnZi5IMFdEW6JXRH3MQBwwMaeDC6a2pCVaW+Jj9vVyMXmYOMGospaoKvMx&#10;X8x2MbeD04F57CuzW6Irs/d5x3URjMB9XU5jaMzUvJbo1Dwf06fAxZwCLph+BS3RfgU+5n0Ygv38&#10;iwbR/ewtaonuLfIxP4WcmJfABbMt1hLdFvMxa0tdzL3ggllX2hJdV+pjZsddzFJwwSyIt0QXxH0M&#10;7T4QB0y7nw7OY38xUhtOlNeGTbsTQ7tfqjHv5dSG38uZ4mFod2Jod8Fsza8Nb833MbQ7MbS7YNYU&#10;1obXFPoY2p0Y2l0wV0Rrw1dEfQztTgztLpjaktpwbYmPod2Jod0Fo8pqw6rMx9DuxNDuK8DxB7vX&#10;hldmL/eOi3YnhnYXzNS82vDUPB9DuxNDuwumX0FtuF+Bj6HdiaHdBbO3qDa8t8jH0O7E0O6C2Rar&#10;DW+L+RjanRjaXTDrSmvD60p9DO1ODO0umAXx2vCCuI8Ru++A/bdgrgF34p22F7v/EDr6oY1Zj3XB&#10;xMwudjFLwd1+FhSvjywoNjEVOG72UwPuYiqL1kcqi0zMi5g/Yv4I7mJ2FKyP7CgwMat6uJjvgLuY&#10;NT3WR9b0MDFj4YPs5yJwFzM+f31kfL6J2ZPrYsKwq4v5OHd95ONcE/MQ/J39bAJ3MY/lrI88lmNi&#10;PgffIWYJuIuZl70+Mi/bxJRBT0x/kItJRNZHEhET8wIUxPwe3MVsD6+PbPds8SXocrQt4p69iqOr&#10;I8WeLYh5Us/zr715fq5odeQ5b56JuRbxx33dAu7u66bC1ZGbCmU8xAzWtjjTs8WIgtWREZ4tiNmp&#10;53m3N8+78ldHdnnzTMz3ML/c14+8eb4nb3XknjxzX5NyXcxnwd3xXJy7OnKxZwv2E9G26OXZojBn&#10;daTQswUxm0Hc1y9Bbj/PRFZHnvHmmZilWS7mS+Au5sas1ZEbs8zxMHbYz+ngLqY2vNqIi7JyN764&#10;Zkrs8Dxprpn/iLuxY2PasP7Kvohh7BAjsZMoX1DcFvdjhxjGDjESO4nyyqK2uB87xDB2iJHYSZTv&#10;KGiL+7FDDGOHGImdRPmaHm1xP3aIYewQI7GTKB+f3xb3Y4cYxg4xEjuJ8o9z2+J+7BDD2CFGYidR&#10;/lhOW9yPHWIYO8RI7CTK52W3xf3YIYaxQ4zETqI8EWmL+7FDDGOHGImdRPn2cFvcj52XgWHsECOx&#10;kygvjrbG/dghhrFDjMROovy5ota4HzvEMHaIkdhJlN9U2Br3Y4cYxg4xEjuJ8hEFrXE/dohh7BAj&#10;sZMo35XfGvdjhxjGDjESO4nye/Ja437sEMPYIUZiJ1F+cW5r3I8dYhg7xEjsJMoLc1rjfuwQw9gh&#10;RmInUf5MpDXuxw4xjB1iJHYS5Tdmtcb92CGGsUOMxA5johXnnkacX5pwwcl4WphMJsG8spYXok4J&#10;VderZWqBmq0Wiegg+M7RT8W4uXR/9Y7emAnMvZYr5Y6DY+pKGTr3bqc/e9u67Qsd0QtXu/rbXnPb&#10;my5Mj7e3l6v1yz7sgxlXakboTPcQ8i7auu9mF10N9lpRb0cfO/lXMUpv+6RP1lXXuR8T+6MNV3Xm&#10;uwocrqRgHkdWAc7tqYcpkl3Rsw9uz9IbpPtK+QzSCDltzkEeaps/mriFh5J8f9fdmzhHlXlJx6z/&#10;cqTJJI+X5S+N9zv6zWf3/8s3T3Fl/D/rN66Nxvkip7b3nPlb2N+cROgddiVq6X+out0RiX538Z8G&#10;USD9Cf7T9Rc4c03O/j7885sObtLLf3S42Dwner5jY9vmMXSUK52Bb3WODr4dDlfbNud8T9N0KdbY&#10;eAznIvAnwelIF5dtry9949V66u7WsgbIzaKnLTkZwmGgqSDxKSyTzTVo0+bcF+eWdW7TFV/qaPvA&#10;11xfPtp9bXCe62srwG1fo64zvjYCfhT4GiZBl2Bd89cdc11r6+H62iRca9m+Rl1nfG0U5jjwNfE0&#10;pQJfS+9r/DzAc+hJ+Kxm+xp1nfG10YGv+Y6GWuBr6X3t+/Az+tpukO1r1HXG18aoYF3DFHgl8LX9&#10;fW0GZmdCqetr74LbvkYdfY0fM9r7bDAcnw54DiUFnw8wCSiBv/m+kIX54GdR+lscNyC4tm0Bt/2N&#10;us7524jA3zCXZgn8bX9/o8/lRJTagGu2GeCXR1PvfVA3VsvaW9+GoZ9gbfO9LfC1/X2Na1sLFrrP&#10;47MAfa0EPmfeZ6NuD3TBudT3o87WAn/L7G9VuOlKf3se3Pa3hyDryN9GBNdu+7lh4G+Z/a0V99Xo&#10;bzfjnpvtb5+DrCN/Gxn4W+BvdBKU9r63kvPp1/JdfzsNfmf7WxlkHfnbqMDf3Mk2/gfrW+b1bUKe&#10;629/Bbf97QXIOvK30wJ/MzzNrQb+ltnf2nJcf7sPX+zb/rYSso78bXTgb4G/HcD59HH83oPXb5fC&#10;72x/OwOyjvzt9MDfAn87AH+bD1+jv0Xhd7a/fQB5R/42JvC3wN8OwN9Own02+tvPwW1/exCyjvzt&#10;jMDfAn/rhL/NwizNgj+9Biejv63ANqa/UTcTMrCM351Og47fnQ4Dn2rQkfoOtRpjwC3DQ/YbzqD/&#10;YH7Fv8TH8RHHe9YVX480l2gfROg4z7tWgpeC5HnXCddc5T3tOhHyfqAyQ28/D0tMDejEDJihkxct&#10;WT4MzzZDj4/3qi+oAvQiYhpPCqq+5fj+EN8Rsp+rQDNA+tnlyDjUh4H47DIY4z9WqdvYHAuE+xxl&#10;Xzz/0Ld8Q/TFCHoKhb40qs71A0IiRr0X2pwfzIP37C7XDxbOixSZO+pkvrj2DARx7M6+waUInnLO&#10;Qwy0MlupYhyX3R6t9e/lYCyGXtqin4rJ2ovvuGR7aYt+K+7b/dLQS1v0/QqU+rqhl7bo92ISzjH0&#10;0hb9NhwEn6eU/Utb9OvgNCMNvbRFvyCu1GqMQeYGh+39np3zJHL6Zw3atIs53/TPAaA+Wg6W8uy5&#10;bM9tGkFNMBD7Pd94fgBNtZaGQ8kKh6q747mXwr9/lMP+dj6ykEzdu8Xlejdq1qNue8yc6V/jMwg3&#10;POy2iWV795YePVl3o8HX979lxc3U3+vo8H6AIjiAU+itfLbq/K3k9jMLlFXzny58PoDVh94Z4oyT&#10;deoF8/Dc1cNLVyh1p+bUs+ydnvCee2F77ev3O9vPH7syzPb5IPsZCM53bxBtx92W6DrnokLXwbxn&#10;YliXGMpmwyhiT8qHgLj9FWi8Cx99AHx41Jdvw8h2QV4M56k15LWYslcgvw68tyFfh1h5EPI/gf8N&#10;XPpX8M/Po30e+OOG/BVMeV+0e4OuNuT3xxBz0L0L3tOQL0csRCHfAn4JuPQ/IY7t0fdXwdeDyzHa&#10;Pi9yHLIXCzhkbz5pAHM+BY9deXjaoheItoDcWU/rwEeB3PU0FJE+ZD1F7MRG1fnvlohgA27PQn/R&#10;dk1ORL0GRFvvf56QFd7dJ3EnGjjzfOEghx+95wLOIQv9mIWBJHNNnenfth8TyyJ42o/zEAN15lzw&#10;EfxJ8DwXsD1ab8+1/6uGXtqi59r/Dowu20tb9Fz744Ze2qLn2p+AsWV7aYuea39f9CF6aYuea//1&#10;GKPopS16ngt2wYllbnBYnt9ynkRuxoU539jUOxeIjXIgY7Ft1AgZzwXs92g/F8S2HjvnAs431we9&#10;ZqTESoWWg6U9F2AdcoodQ5QPBnF7Pkf3DmLgYfDRUV/+DBzhBchL4TwJQ85noeZAfhM4f58m/XwL&#10;sbIV/v42eJEh5/Msf8PgG+Dnn4Je8Hz24EPIeD6YAL3I+Tvxj7DNB+AToRf5EsTCp7HPp8DvARd5&#10;HWLgp3Dkb4DHcGD9cUycK9vnRQ6VFyOchxKNZyxU6DqY1w+G6eExRfudC2og6wPiuaCb1nys5J1c&#10;80ccvWs+54qF8+uWpDen1Mm885pG1nzawy2ux4rNKJc1sDNr/ofwKcFzzWd7NPqIgbjGf9fQS1v0&#10;XOOzDb20Rc81fiycQvqXtui5xjfAAUUvbdFzjb8IfYhe2qLnGr8XYxS9tEXPNf8jTIjMDQ7J80/O&#10;k8hN/zfnm34+AESfpZwlx2X4n2qjRki45rPfYM0/fNf/nO+urvlyHnfP4L4/UH4JiOvVJBie1/Mb&#10;wYdibef+VmbvKH48e3B0CkhwG+EYm4A7Cc7US+Pey9lafGJuLLo5J+bh+sJfLwPuy+Abwdnf1Lwr&#10;im/Je7y4GiT9fRmx9QvEB98b0V/jtub/uuiv+VXFXwEJ7gOs/0nE0AzEyeXAs79+BVlF0wqmF/2j&#10;x/QiwT0NXQy4wehrEThxe4t6FQ4onl/4XNH8QsF9M4bPEeirDfzz4MRti5UW/G9sXsF3QYKbU4p3&#10;SeAYXgCPY4zErSv977znS0vy54EENyqu1E+gvBuc7/ggbkH8yaw74j0jY0D90cZwUs5BjDWRo+rF&#10;LO0iayFjswLEbVkEj8P08NxXLxAxkDufR2rA+4C68Rw0At05fVeCl4L2/3zi6vtBV2bozc8lEHvH&#10;wPVIjgdi791wmELnWHjc5rFn8n9zTfpKhnsSuKPVLfckMCSnyHsZThEBOO8p0BZmGdxP3suQ54hf&#10;/u1Ch48zQajv1e9leDRR5bz4QdQ7f+/i5Vl50ct7GaQ/wR+J9zJ8gp3/E047rKdSv0GcPg7Oc7i8&#10;l4G6OyBLQNYgA9Wc91BYbkO7Ul2grlRfUE14Z8oSNVddra6B7Eq8PeVavENlDupzIV+mFgOzCNLl&#10;kC4BZrC6550qbE+qN4jXEGybcrM+FroTQOSUi47bzQbVg6gnp07qbA8Fie/asVgNXSGIxyWYQ+Hr&#10;mc6/R97X3VgQ3zyWfP3tENZYLMp3wb58j+c8tPHn+Tp1dRCcC1kmX98O3QT4Mj18Dry40vH2SnU9&#10;6v3RqscbSy9wpPT/5Wo+cJQuBu4L8Hdu0QjZIhBj42rczWec3Ij/s0HLnNjgNosQIYtBjJRr1DxI&#10;FgO9GFhirkH9JoxlpKa54DOttuhWafkPNed29rbcXvCsS5u4O3TblBPLfikbZOg5BhPHuoyLdW53&#10;lsawLjL2QeK+yKkjN/uijm3h0o9gJF6PdEzfmqUUaW0Ig0WJdNP5K/Ymr3zwfYN+r9AwfT6iLF3x&#10;z19di2np82g+f23CIBcgbqNYpMdhzptgfE67nL9KtawEskwx3QTdeESneW66DvHFiDTjVvxd/E/8&#10;cyS2Z118n23TT8U/KSc1gpowSJxa1WU4z4A5/nIofKaOnaOIz7gtfP6r5R0Z//P8Uze/Ucj25pPl&#10;moctpWbp94WNc5ve/0zXPALYnOhxKev2NY/0Jzhe8/DdV119F5WcR9PFXLrvYWSNyMIAakA8aNrh&#10;cNpEKVxooYhNhr2+0GnLnDW+nEyuejCZfKnsfl6GJO+sdm2y+v7bnO++mvU73Tprk5f/kNq/bRPp&#10;zxkE/tEWizSn7EDfD3agNpmGfZC+iDhuzcF7xGEcxrMdxyJr4KCM4kwS/k2GrEbdNet08IOwczhX&#10;hUqm4ozMc+0SZyaMnR1QNdXOk3e4dvi40rXnDtj5Gxf9C3b+oXMIX7TsfO+rLr677Cz9ySHQzizC&#10;D5eduV7fADufCTvT3radRdaenRfvXrRkFsZ+EHbutvOyHc9Nes0cM+QEnI1wT/43yeTmt2jnBxw7&#10;X3ZWajw/9Ur32ln6475ZaF/68eG081XYL+O5Z7Ybz7S3bWfKuPZmsjPXBF73zkEkzkSdn9umgm4H&#10;dcbu38RsA3rIzq2/h13fusl4z6O2e+HP3HVa9C+V9cBq7q/jBV1cx5un3RPj8ch5ojPrOPGHy+6d&#10;sYnc40l3vu6O353YsShrrszZrFeSyQ8qGYs/cmLxSKy5iw6jTRhDM0CTEIs/RrC9qmPSjMWfaBlY&#10;xlicDN2paoTz3U496p2x9aG9tk26L6LEWOQ6StZbOZ61M914kfesiq15nCxyPhznNr3/7V3bzgJK&#10;fMmOP+lPOpK4E36oz69H3iY88h7O4YtN5Fwoczb31WSyfgqvbX/sxN+ROBce7vhjDPJcuAzxx2tb&#10;xqEZf/yMKrIGZ/b8f84k4d9kiAapCW3tXduK/Y/0/Q8Z/VoepFNC1d2xttc9ENz/EBvDZTr1/Qp9&#10;717QygJ879NTqfkxN3+R6X/UbYIOX7tlXP/nQzfVuR/ShCtJ3hupwb1N3tNchruYg5z7iXOBuQNE&#10;zvsh5CNBZ+k62yS2Z2oux3OkfFauRzAcp3S7z94W+KzYmD5bBcoDVYMKQVzfRCZ8AOR9QFgmnVKi&#10;OZn0Rd10UD/Qrmz0g/UVH9wV11JU1Z7s/Kx9OflZgofK+86V25r7t/eXA70U2Z7bDARVgLC7lCIY&#10;yoeAiJmCTv6MgawDPxVjEow9DpFjE2987Mcc3zS0bwDtQ1/Po0/+hpA5xkKQyX1O6oZDhv4zxjBj&#10;rlKdBpJvKyZs4JzXg8inaj5fc8qwq5SxiEz4AOhpK46ZpcRlKb83pG46SGz1dYyTtrqfHPI92XfA&#10;VnektZU9F/b+cNhO4Qe9/iD6FLcZCKoA0W4szgdBcMFQPhhETAM6YT4JZkR4BlwwGGKKTUSOTTw5&#10;+7FttQIy2mMG+tqECXwDPASZaaunIePcNoDMIuf7mRBW4qks01qc83pNrE8Fkc/XnHX2aY5HZMIH&#10;QN8HJPMi9uIMyfFRZ9rrJAhor5Hk0O3JHhTZlzMo7e8iuK25f3t/mBZdUvcn9soWtbaYjInyS0A1&#10;oDp08j7m78fgF2KHqKov5OzJeiBnYuRckGxj2o/jEjmqnv3YrzneaWg3gWi/XeiYv5FfiI1DkJn2&#10;mwIZIBntNwO6SnxeOk3HGue/XpNpNxnTsXr+wyE7RT4PnCIC8PZ/c+Hqj8XvoTfg2H/RU6kzQK+U&#10;4XkI8BBk4l/U3QfCX0b/aoJuKr4bdr8vPlVNUvt/P3ytmvazTwNXBWJ81Rv12bpOTrlwwVFGGgvq&#10;jI9OBK4SVArq6m+LOuqDsV8ICoGkzvXIjF/2wfUtBuLvp8J17jZoOte3vVhBiYFYP7EO4wUfBeLa&#10;y/6kvPT6jgnP/ei7E7i+YMkYg39jVPPvxjvcad85vgqNPNCVIBmbyIRfq3VgztiIlzlFtVnqXK+k&#10;jmvx5t5Qsk8MyzlPsc5SAmKdY+V8y355PKxjLXF+wyXyuJaDOboYK7qcCU4cP7WfCIqBpJyMSiVo&#10;57+t5CW7U+5f6tSb0Wjuh3+kTPoIdOaxc1wxkJRGVJpCrj1jqOP4vSI5ZXKRU4bfxVwLX+evHxA1&#10;auw/k8nW9QvnqG8lk1l6i6ZH3Pbg0it+pva59329zozKhg6+M3dnCBsMMzZCte6J12OUbHzJzYlD&#10;nOybcinDNM5t7/ypywfVab1wXGy0rr77tuv8No2JgulIKS+HVjrtkKPpV8cG7BXap3cueBmfA8a/&#10;p/R2F/TZ/3k0bsM4YQxBrc4794Lxevdo4XrlBKW2lzhVz09hS8836adVUNOP2Q99oAwkcW//ZpBd&#10;0ce43wEg7lP2R5+QIr5P3XQQ++X6xQ1v5MYg6uxcsE2QUbcULEtj7Fyw39eYewyMnQv2BY35tYGx&#10;c8F+rDFtBsbOBVuDMXA8g0AyHjsX7CUaM93A2LlgL9X7ugw8Gzgeu50L9ssac5uBsXPB/pfGbDQw&#10;di7YtzTmbQNj54LtqcdcAi7jsXPBnq0xdQbGzgW7WGOuMTB2Llja/WQQ7U4/cO2emgu2SWOWgtOv&#10;iLFzwdLu7Id2F4ydC5Z2J4Z2F4ydC5Z2J4Z2F4ydC5Z2J4Z2F4ydC5Z2J4Z2F4ydC5Z2J4Z2Z4y6&#10;dk/NBUu7E0O7C8bOBUu7E7PRwNi5YN/SGNpd+rFzwdLu7Id2F4ydC5Z2J4Z2F4ydC5Z2J4Z2F4yd&#10;C1bs/hngGEOu3VvwzLqfC7ZB62yMmQuWmHdBxLwHcvtJzQVLzA6NIXcxqblgiXlaY8hdTGouWGLW&#10;a8x/eJjUXLDEfE9jyN1+UnPBErNSY27xMKm5YIlZrDHXeJjUXLDEzNAY+pK7r9RcsMSM15hzPUxq&#10;LlhihmpMrYdJzQV7IeQfacxeD5OaC5aYnRrzpodJzQVLzK805gUPk5oLlhj6Mm36hIdJzQVLzA80&#10;5j4Pk5oLlpivaswaD5OaC5aY6zXmBg+TmguWmCs1Zo6HSc0FS8wkjaFvu7ZIzQVLzBiNOcPDpOaC&#10;JYaxw2M310MzFyzXSmLIJXbsXLDXaZ2NMXPBEvOu7kdix84FSwxjhv1I7Ni5YIl5WmPIeex2Llhi&#10;1muMxI6dC5YYxgz3Re72k5oLlpiVGnOLh0nNBUsMY4f9SOzYuWCJYewQI7Fj54IlZrzGSOzYuWCJ&#10;YeywH4kdOxfscugYO8RI7Ni5YInZqTFvgrvHnpoLlhjGDvuR2LFzwRLD2CHmCa+f1FywxPxAY+7z&#10;MKm5YIlh7LAfiR07Fywx12uMxI6dC5aYKzVmjrev1FywxDB2uC+JHTsXLDGMHWIkduxcsMRIXEjs&#10;2Llgs9BHpryg+D1YdXd8f4VdOGXn6KdirGBYTjkec8FyvqtAeaA4qBBUAarWdX4W74qefbAvlt4g&#10;1vn5uUTXOeeNoCZUIuCH2ubBO2f9ex2c72mapoPzM8RMcF5f0i5y/+tAc8GKPbPRRwyUC5LSvfcR&#10;/PsKvfv2cH7Mt+L5gp7c11rNeRz03W/r9rmav77zPifXr3yeb9DyRxO3Ep78d2xYdWvIyxW8p8cC&#10;J9ev/J7ifxZ9fxP307vvA2T8XbWz4UkLl9Y5Av1P+pP+RWfvt0ErRD646e1HeD921ua3eAhqmP59&#10;uMnt31NzvmtAjDHa9mBjt6Ptg9h2b0/K8xhHU55nM7ZXwRcY27eD27Hd1dy7ga85j5YGOcX1WiPn&#10;kRbta1wcbV/rau7dwNcCX+sPf5Lzmvjam9rX/pzG17qaezfwtcDX0vlaFOdPnkN7gex1rau5dwNf&#10;C3zN9rUZWMvO1L52bhpfO5jcu4G/Bf6Wzt/ma39blsbfDib3buBvgb/Z/sZrt3NA74POA30Mgtt5&#10;95q6mns38LXA12xf47l0HOi3oImgd0Cmr7XgpveeIvc7HLn/BohTnJuA+DcZrXR57AN/C/wtk789&#10;C5+hv70Msv2tq7l3A38L/C2Tv/2n9rctafytq7l3A38L/C2Tv92p/e3BNP7W1dy7gb8F/pbJ31Zp&#10;f/tGGn/rau7dwN8Cf8vkb03a31ak8beV+DFDGPL2Pi+ky70b+Fvgb5n87XLtb/PS+FtXc+8G/hb4&#10;WyZ/42dTUmMaf+tq7t3A3wJ/y+RvI7S/fSqNv3U1927gb4G/2f42C/51OigB4vo2CGTef5uF+70H&#10;m3v3cPtdNY6hEMT70VXgeaC4llWAB/pgfrrLPySe8BHHe7aY/l6i/S0MzriqBJWC5PniI5V7txfG&#10;wGPHVzjOs5t9wCMgFo5ZihwXdXIsXBcGghhDOSCzCJ7yE0ExUGfyYh2veXE5TzJn9J0atGkXc77p&#10;OwNApo3MeZftuU0jqAkGol7eXY2qU9bScCi5QV5cZx66My8u5zvTMzqME9qUJQ6SusQQ7J5SxJ6U&#10;DwFx++MhLy79V44dVS8WOA+y9jAWzPkUfDbkEju0RS8Q55nrW7Wu8zpgIurE0Vb7r8Hdn9fWHMcA&#10;7JMxzPGx8JhYkiA5DurkWM11VnyEWBbBU34g6yxzzAr+eMo5y3ky5szzLXO+6Vu2jcRWto0ageU6&#10;y36P9nX2WMo5y/nu6jrL9YXFjiHKB4O4rhwPOWfp0xILqHqxwHmQtYex0NE6S1uY61s12lxzO7nO&#10;DgfUuSbmesw1SdZj8507zoo8wn++ti9wHNeLGGwtBtm3HLl+o6njkBjm+FhKXIb//nv6qKOc4zXX&#10;Wc6BW1wvkXmiXNbNzlzPHq95XjlPMmeYY8+3zPmG2bx1Vmwk66xto0Zguc6y32CddZ/ZfeidId50&#10;VWNeSCzdeT3L+e7qOusNznrvJeWXgBjv5H8HfRa0D4TbS2nzvC6GfDdoOWgviLh0eV5vhfxd0FdA&#10;u0HEpcvzehfkb4LuA/0FRFy6PK+PQ74d9BPQGyDi0uV53Qn5syD29SsQcenyvBbDhzdAVwa+WePS&#10;5XkdB/3XoB8P/m2NS5fndSH046BfCj5e4zrK88pYk9hE1YtN2qUExLUwDOL6yjqL4LNRp90oj4B6&#10;6XoXrq9HYNNuuRciY8NxNUsdXTdX4V8eKA7ieHk85jFl8utG4GStyfQu7e5+f8aBv0uUR4bfRx5D&#10;+VvpT9NAn4CmgCrg04+BV4Ljz/t9+6HP3+peZ1Rhn/UGDdR1U27Wx0J/AoicctFxu9mgehD15NRJ&#10;ne2hIPFdO8aqoaP/8npKMIfC1zOeV7v5XTEH7uvH3ntzxdffDrm+wGj+Fupcq8A8Xw/yt7r5FuZi&#10;TkgjQTeB7tBtU07dKi0fZOhnGnViuA1lUic/S8tNGfsgcV/k1JGb+6SObeHSj2AkXo90TNu5qbrr&#10;/BXkb/XXbYnpTfAHrvnXgkaBfgcyY5r5HJpwwVQCeQPILFzjWZogPBL5W3Ow30w5rrrLZ+qwDxY5&#10;D7it4zN/K+db1gj6Tw2I53rK5Tr0cNhE3skkNjme87dyvqdpoj2WgBjHjGc7jjuXv9X9TcVB2Bmp&#10;KoL8rZh+FH7SRHxE3XeWzwjxSX+UvIu28l1fcg1rn++Yr9x+15dpZ67XC0C0cxPItnMrwJRlWq8n&#10;Q7d4t1KzwA/CzvgeIVTdPe9l7IGR+Gus5KyTfILHU/5WsfNVmA/G81QQ7bwQZNv5BoAjkGey8zTo&#10;Osrfyu0zreOZ8rd2l90lP6us45XHcf5W2r0zsSj3eOw1o7tsYp9bj+f8rRKLM7RtGGenghiTZixK&#10;vtMw5JlicTJ06fK3thd/h/ba1s+1IvEn660cz/GUv7Wz8XdobQInCfK3euugxB/PYzxHnQ8aBWKM&#10;mfHHz6idy9/a/rWtrL/Z6F/OiYzPY+WeZpC/NfUcWwHbFoJYeoNYx+0M73sl+hh9717QVhC/BysA&#10;nQyiTt6XfDTkbz1SPivXI5gOp6zlxKB01/VIXZC/1VsPuRZVgfJA5pokMuEDoO8D4vrJUuIy57+s&#10;cdRNB/UDzQYNBy0DjQCFQe3lb+W21SAdL0l7f7JfQLyxU8bPrYy5XJBZZEyUDwERMwUbdJS/lX3K&#10;tqg21+Afx8R+zPExhm8ALQPx+u120GmgEEhimPkmh+M8wm0bQGZxbnLi30wIU/O3+t+bVUHH60Ly&#10;+ZqzngcyxyIy4QOg7wOSOSlBnYW/5JFjo246SGx1Juo8Fn53Fwa1l7+V25r7t/fHOWSx9zcQsgqQ&#10;qSdOxkT5YBAxncnfynHItqh6tmI/5vhoqxUgHt9oEH9X8ClQCGTa6mnYinPbvq0OXf5WmZcSjMEt&#10;/u+0qDPtNR5tHs+5oDCovfyt9nwMAJ7+IfsTTovJfFIm9uI8u4UW9eec8ktANaC5oDrQYtBEEKay&#10;w/yt3IfsD1XPfuy3GlQIYpzQfk0gHu/ZIMbaeSDbflMi7jFlst8MbHMg+VuzgeexcRzoOmVMMm6M&#10;tVnqgDRLDMb1dhXgJPbBkumaoBG6JhwQ93Ooz38cB4t8RjvFbTr/j7f8rZzvaaANoGrMf2/QHFAV&#10;CH/e+tB9+VvdvDdV6HsgqB4k9dm6Tk65cMFRRuIaLT7Xno8yDitBpSD5TWlXnrNqrw+JjzD2IXXG&#10;vhm/HEcvUB6IeSltvYmV48Jdbm89CGE76ZvHa+LZ91WgGSDmhj2lzj2nVaB9wc/9HKc3vM66m+91&#10;sIGBjEuKLn49UufHbBW0eaArQYxjjqcBxP1K2QjhSCp0eQL1UaBB6mERgfv9p9YNiFG1j7MPdDFQ&#10;Z3Lg/h8AAAD//wMAUEsDBAoAAAAAAAAAIQCi5VT30EEAANBBAAAUAAAAZHJzL21lZGlhL2ltYWdl&#10;Mi5wbmeJUE5HDQoaCgAAAA1JSERSAAAC6QAAAjwIAwAAAQzu9TMAAAABc1JHQgCuzhzpAAAABGdB&#10;TUEAALGPC/xhBQAAAKhQTFRFAAAAAAAAAAAAAAAAAAAAAAAAAAAAAAAAAAAAAAAAAAAAAAAAAAAA&#10;AAAAAAAAAAAAAAAAAAAAAAAAAAAAAAAAAAAAAAAAAAAAAAAAAAAAAAAAAAAAAAAAAAA6AABmAAD/&#10;ADo6ADqQAGa2OgAAOgA6OjoAOpDbZgAAZjqQZrb/kDoAkLaQkNv/tmYAtv//25A62//b2////wAA&#10;/7Zm/9uQ//+2///b////tgtyugAAABx0Uk5TAAwZJCUxSkxYY2RzfX+MmZqhqKmtu7zFytnd7CKR&#10;tFsAAAAJcEhZcwAAFxEAABcRAcom8z8AAECJSURBVHhe7Z0Lo5u4lqVtpmimi9w711P3elKYJF3J&#10;dNLJ5NE5Jwn//5/NfgESRliSEWB7fzmxzUNILBYbIQTsFqOeH1myiTXOc8CBzzxXkHDxz7DsbvF1&#10;NXdOTWMufpfLrzmJLnKGxTlV8P+UyagR5lbE5Cl68ZisoAXsimL35s1u9wa+z4lbPKaqD/CBy8dv&#10;yKDE7yEpxQFSLj5ee1/6xedH+TEn/eKPKVbkXrRPwhKLr9PkItpnY7vzPFCxUzieWUJ74nSaO69f&#10;z6MVkbmAg+0C4mTp8qAlJ3KOxpxpZPF7/pqXXvsM9qoT/5yVrvRpVKKlJgrIQKrlIp32E3Xc65DS&#10;8/LnXxVr8VfT/JQfLfMWGM93epaMOYeEuxUwy+Lr1/JDmFkcS3yN9zagh0XC0n81T/rnx2pTSEO3&#10;+GKWJgun9vvK+6BiR5bv8j2Gbx3TWmJjJRoGSYuoAj/LN/FGvke5uHiZ4S1/jWAu/r18d1xevFXu&#10;EWJLL8vlL2sh5kATuXhbbpNv8k3ELt6Nna+5+LOlTSye0tW8o1yazUWfbljH5CntdGshVoE9F99j&#10;jfMc2ABSy6/4a6QpgAssKsrc5kocj5yITtb27YwtMicvvuYTujE9eBklfco4/pSly+Jnb5XeMu26&#10;XlHfKna7PNsVsKQ/T/WfsB1gWQU2dAO8+FwWf9hVdZm1p9xwcgaSn3Z1gQ3jWUxbBR/O8vrEaeu6&#10;hmIkO/PYGHylaU5kwedYU9wD94mhyxV7iQvzQHqYXc1hVTCALNtVBezIsGvLmDOuWLowJegVS291&#10;fJJg8KaN+j3xS+eFU3pY+vgx/HplptCluzCXPn/LruruYpmlH1I1FxNp6g3LKIPNBnmyowfWz+D/&#10;zMtvnlPWHtrjapoLj6JMfcuecR7Wr2KZsqehXXrenqrOyoLKJIsEaSNwGtqlJ+m3kr7s85b6ldl+&#10;NnvZrVZBWXo2m2Ws4hpLP85/Wja/Mh/kB7KI7vMxpnsibm3pxtnfh1+TzbkRmMV1t7fPgqVMsqOH&#10;4Lt8az77yoop9dMb3yX+km/Cau5qvsoPxCquv2fsTWQNOJ3hsfR2sWYJ7fWXb+KzfBM+S/+//G2V&#10;0G3kge5upNT8ac9pDNiS+etupzMX6F66hYcyLa6lTyzDY+lsvtpaoD1gYeU7Ohvn2XqaZqmtOd2b&#10;yyruZNmt/cw9sH24TiJnQFbZ+QJ8bp7YOSowI+svTU6cIOM2xzGZpMJCQ+3SrfnuGnNN2xOtsLXP&#10;86LYVXj2Xe+zXbYr8l1RV3xfRb3LTqdqd4BtkZ91/qthAmzi+pTndTV6C8MF6vxvpwqvENa7YwWH&#10;EPqlpMNSd66BK5Iy1sCNcYtlbwD8Hpa9PsIeKb+3yq8vH/7C70HZTxBAcFzMde/loOrA1KXhREAo&#10;hwOjGaDDg7VUZRYu+wkOS3s4yhS7vDjWpwKOToeiDL26sE7Z+/wof6MuSJVHZw3SZvmyQ1Z9bpB9&#10;W3oSHUqNBce7Fi9fDFi+7JxXl2Fb+hYpvQ8rlH02tOzrMF72sj6eUnR2mReH7jC8/U2hfl+HOy77&#10;pteJy77tuq6Le/JMVSfqs5AAR9mrHE76eMx2kRPWrpxwCkW650WCfmkzA0XH+2e6sqfpKJKGJ64t&#10;b94fY9x22Ym7KPstrcQ9+f2425/3094oZ36vMwiTBRycth/fXfvq8QaOqxrf1+Ge4nuRpidgEoae&#10;aeuRm6G9MjPCE3c5MMsuvzbCp+a91avG4H78jlcjbgdXjCw20x7pNvzQ79uj+fTulfwccE/x/ZbY&#10;fp1A1B1h+3530e3Dt1j2r7db9rv0+35H/TiWw1nhciOPOhkpe3z/GXfFr3E/1KZ+tnooe5Egvjev&#10;nSV8csv7/FF++JPE7//pKuETdnIYxzXlg92p2WSe+D6oL02Y1112+R4CZXfg8nuL9zpZxXWrG172&#10;CbjsESdLTeNWxFEQXD/HlF/NxPq6iPb7szucuEr4q3H5HZYVsa0S1Gdqp2cgF2cJ3UV34fb7Yey8&#10;yadMOOAuyIxld8d3q+wy2ZprroErkjLWgB8LZROPHYDMO6IPtdGkYDemWe33tWk9eTAXgT3ne5wD&#10;tflEnAKHW3Bgqp3dbvKw7ua2dwdjUl1b8xmLP1lt+mZp7YfjmE1zR/jXdTeE4vRLgIGNNGUo90WB&#10;jwAp/r3M6DmfNT46/bQ7wNgMBk8w+OKEu1dRHArwOk7/JyYDN55wXz1VRVXmMBaGcD8+wX4Kpi7p&#10;/Oa32tqbidO+hiVhnD7ucMn17veyhjLAWC6BzOcDlr0uXhRY1IL3JCjGAZ8/hY90g5H0CJKiqA8H&#10;LDunwixqvKMHyorX3nZHefAcPsIBI8Qeyw77aIVnaT3VCXZDWBL8LKDsuOQMMkD96kOF2YWUfQ6M&#10;szAzpDBToU65JepbQMo6ZGy8Ne7qAWGu5fRMT52RmNJOF2566qbRoidh0KIyZMtF/8/RomPVgUq9&#10;5aK/bdvdLfa1nGvcnmH2/Gged7zfDsMi3oRhLpCs6MWfR6hM5n1tffYOI2mKXv17VWB9HYtO1f+C&#10;vk+FdVp+JWmKnu325S4/7KHoxR4+i6LIMhzYftEXIV3RacnSgNh9v5FmSL+2yDbVOEmKTgvlJ5X3&#10;ufNw1+aa4xOYryJF0XmZ8InO7sqOJ9hG0WX4ChIUXRYJX9RG2ZYdiloahsHT8Ov6IM9f9HaJ3ZKH&#10;jm2Lfy3zF31GVthNl0GLngY1zGbAFma6GHJ7RYfzjO2f4LmQGsTt7aaH047rzrqbrsHtGaZDVV8D&#10;Lfoa3O5uegNtjp268E2Xw1vUMGkwDVPg3bQWqvoa3FLRBxcybqjobVvZ4RYqvYO4zqrvj9R4ufGi&#10;29fBRHUo+g1cBmv++vi5P2pWUtrjLZxWN3Uzcc/HDRnmOCjtpotuNwlD/eWGij7R7/yGVD+PKJsu&#10;uty54UANk4o7UX14ve+WVOcG3g41TCJ0N10BO67DafUNNWZYhoHqF7/hQ7glw1Q1Fr8qb+Iy2HA3&#10;pbsPbuQy2KDof9DnLVwGOys6lrasb+Iy2L3EdSjq7QRHra+vg1l046Yt4pZUr+3OqTeket8OxtxQ&#10;0f8h38K22xzZMG0R2zbHltWLbjfODbEMMzg93ULR6ZVQY9hxHVS3zk7XL/rn5y/y85xtx/Ugw1is&#10;XvRJTNVPw7Juu+im6ndQ9Hy3L2h33UDRJ/pfjO6mh+2c4E3tqCNFhxJvRvWfo3cJIpuvr3cPFjxn&#10;23E92DAdGyj6RAG3rvqUtlr0VEzEETVMOpzabr8dZrzoGDNv1DBNDadPN1r0T019q6rjQfY2i05s&#10;vOj3GNehbGNTKmn42kLRA+N6tfBZkrteO2kLd9Hn7ufofp7zD3c7kdMwAEw5K+I1hnEr+NP18g9I&#10;436Ctbvos++mzWv5ccazs4BxRZ+YElf0X85CPLkLuI2iu88ln5qPzgI6S7FoXH92pZoohauhqIFl&#10;ORK5pxCeRX+23kXyyxUupirYjinfvoTG9RbPor+zPOI2jHwH0LwKjestnkX/1ryTX4BbjIiiYwGi&#10;iu57SHoyi+4u4dxFp+3hKuJE0f08YuEsOiR3lC9a9Ymi1813+YXYfnQs0b1+75xHsRRFb2ozu6ll&#10;dDSf+cHv52AIHKee2HVi43ptaehV9FdO1ZvG5aUJ1WFSXNGtVXapaeN2NDBRPlei6LhuJTMGJpLE&#10;RBj3qwCA64tuLz4mrjvzwQmhRR+7IGOtv9swzhI6V8qt0GTRHdtj5ATPfs+ElcwYcBdj0jCO8k0W&#10;3THFfRnMGnf1gDDXcnqmp85ITGkXK1wAN1z0WbDeXmXdM25VKu0apvkge/ds1ptWjRdR7OxXXmTm&#10;ay4q82mbbavFOPhg+h4OOi1Wv0JztpNZ9NJagJWVlUa+iSMWsSUzX18xKPoUE0W3e0QaApYDLYxJ&#10;e3PAoupfoQGYb/yYLPqwW6aJZRiz6JnbCZ6GsZ4biK9O6AgwjG0ERVEeiGHzfBscTsPnoSQkf1FW&#10;WV7vXkCgyurd78XuhO9DqXf4rhf4zqoqLyqIwHV+hOHfCy5bjt3fYA5IUmMKKDquy35XFBDv8C0s&#10;GUZFWkYP3lT/MsMl4b8dLBkWCwHyRQljISKWJb6UxZc8z6Hou5weHV1jF/c/KazSwYKfJ12csOh0&#10;gKu6LvCkOs4F/+rdIYPjDoypYDDHn1R0KrYV42kBuIgjHaaKU41HlwLKgGMLCOYhRX9RZL/DutLL&#10;b+oMlgwannAELITfiFOcst8zGIeqS9HpcIFFQ/VhBUs5Lp7gK4PSQtHxVTi8cgawHSADVJ1GQ0oq&#10;+gvMFhZUVrjNEoNex/9c9PqI9gB9cSPgT1Dhdyj6EQ776ctyDUbpbHsg/dFdUZRHxzoi2IcH96SN&#10;DVy/hHkHLjMxu3vSlqesUwT3bKMEzq6Mo6qvgaq+BNipFJFBVX0Rfr398vlD85eqvijPH58/1kYf&#10;tykZD3BaXuPnvju7VNWjkADjpXp9whas0944p1fVI7EveU/JiE1Qp716fQ78VR/h9lQvdnm95wdU&#10;FfgS8BGsJ/ok4mFUx5bnY1bsjvuSH62Fqud5CaOq3Qlfe3jcwccBhkscfUrZdPswqpd/2/2Nn4j/&#10;R1YWeCGAvH4i1f/kHzKMctPoZDxYhHGQ0NajPFmyP6rqS/MQXody8h//zuqarmbCuver3w7kWTf9&#10;zRujAyX8wN9HONi20+N5MjIOljFw9pVgwduywveBr/uzzv3q8y8I+TKdde5kb38dMpl+BabmwTJe&#10;m/kSQBn5T+BfcPgEhrojeKCV6Wj0Tnf5UXK9ktNHc4Xqc9/JmYiB5naZx3Q3aXUXzefCzDBYxptQ&#10;fYtc4XVVPZoHOJpuEK2vr4FGmDXQCLMGAV6HKs4J6rN13yqkqkfir3pGZ8FHOIno5lLVIwmL69W+&#10;u4IHzr+Ns6Qt0qt+ScbDAa+bFqfdobtFS1WPRI+ma6D19TUIi+sDVPVINMKsgXp9DVT1NVDV10BV&#10;X4Ppo2kxfeakqkfirq9n/UDp6AalqkfijDCHOpPr5W5U9UicEeaIblfV0zB1NO1auVyo6pFMqX4R&#10;VT2SSdWPFzoTq+qRTKpe2J0oizrf5dq+PgOT9XXb6/XumOvdYLPQfKs/N/VruQtvIGNuHk/pWlOm&#10;103noGma1z/efvnIQxdkBK9rH4E5AK9/ber27uqhjHW5yyfuSVPVI4GoTv2EmYGMFT0nDYPKOKp6&#10;JHQsdam+O2Esdz+NVVWPBFXvb74JlFFVj8QdYS62B6jq0WB93eV1bYdJBbWva4RZmMmjaU5nRq72&#10;Xpgiv5RAzKPpmYz8fFw3qnok7qNpRj5HtL4+N5MR5hKqeiRmhFHVl8IdYYBKQoxLXVU9kqn6etcO&#10;s9eeGfMyWV/fYxvM6bg7UrNjSW282tI7A5ePpnl/GW9/0rvBZmH6aEqB3Xg8k/E8x6l4r1ygP5o6&#10;ZSwpuuvdYDMyHWHaSoyjHUxVj8QdYbR3aTr6CIMMZdSe1GmYrK9fQlWPRNvX12DyaFpxHVHbHOfG&#10;fTQl7BevDlHVI5k8mlb4ntlSvT47F7w+jarOr2roX9bgicfR1K2tqt68a179ePvpqwz6MhlhCONs&#10;aYiq3jTvvjfNs3TO9Ubr61chAWa+CKNXq9OBojtUN1p4HajqkbjrMKj6hXdaq+oIGTcM99H0THWI&#10;NUf67LpWq+pAhOhTXqeYjvRx/UQXsLu5VPVIQlq/TmDyTnXaHjT6wZFaTFA1po8wl2Sk60p7jTBD&#10;mv/69PVD097F6IfW16+laT59hTPUMNUDIswZqjogASY0wqjq19Mp6Ie7DuOBqo5Y0cKP/miKqOrh&#10;2NHCD/X69ZBzg9Cj6dVYCvpB2ylO9enq/UPRRws/zPp6sIyqOmP49iJYvcenw+jR9FpCVW/oVFZV&#10;v5ZQr39ttA5zHcFH07q+4miqqhMoepjqsqFU9asg5wah9fWrsRT0oebt5Kf66WW12x0KvCdMUNWF&#10;wPo6xHVz/5iWEW87vZXnOQY3viIxaZCQmiMR4HVS/Va8jl3hghV8/hi1saJU9/b6GQupHiNFU1Oq&#10;sGQ/3kZtLCBC9a3XYZrmw/dg1ZFvH8OSQZIa/smQLyQh//QlJMKcsZTqP96jhjLkydNT8/Nt+C4S&#10;kRF+3KXXm19vv3yWIU+e4hQMrI1QFuTcILZTX58U6fljaG9lu3LmTWCKH3D8xURByYLq6+fMq/qn&#10;727dp7bIOPaK+fIUmOYHuyFlff2M2b3+y3koC1YQ9+Fw1UNTsBtiCrcVr0Od4/O7cdUh3kas2AKq&#10;swJXFm4J1dEeDm1dU7CQgTtxvOpBaVoFIgq3ZB0GdH33y9Up0F32wHgrmy9oS2GaJlQ+VIAkpCFv&#10;IMmiEYbWzRW9J1UKWbEf7799Do1KfC4WelyM26kW9/oH0l2GBkyWPUjBH/T2hDCv13g1M1z14B0R&#10;WLq+7pYcmCx7kIKYC+3G/mCaiAiDGgQfDJaOMIDTTuAZN4EmHKyYL6G2FQVC95AV6uuuFXOcjnMm&#10;MXYyVsybwBTcgyh48wZ7/fp7NUZLyKUfm4QrFldfD02DZQjMhRWIKZyR1WUZPe8Ge3py+9Y5ZXz3&#10;htCJhQzciaO8DoUIFLBVIKJw/Qq5ZWyx7wZTZoGUnQRmGo8wdlr3pI0NXL+EeQcuMzG7e9KWp2yh&#10;CIqiEFYnDRvqsDQGJrDe39mBUw7dEcMmf+nIx/VgeCqcezcuHS9UhAT4Wstz8JkKg1fsEnn9kp/R&#10;fZ6MJODpA2gKJsC+RcFYHZIGuOVwi5Hjrdtj1M6tewAlxhdXn9wP/HC+GudgPYDbpM52xnPnDY4Z&#10;uch4XHoLSzD26kYRB40RzoTX3aqXI44hMkiROZ7C7MyngnUadwwq6/CSMxcswpijAcj/MLqDyPPo&#10;R3aRC6q7LKEoiqIoinL3FHk+Vv3MrOrWaP3PnkXIeGFW/fP0965WRy9wqlyVUGDwWESovxXWskZw&#10;1BlhQgGnb1IggCuEUPvs3+piMapDIkD1cldCjTcr8McetIRCnaCwUMoKhlAG+F9lOXxhyTPRAWah&#10;OXEWSIoTswL+8XxVP9GgfVVWDrVefEj8CU6k4BxrX2c5nOcU9R5Ux1dsVSwMVrWL+oCDOPZ0pG2A&#10;j8Kt6t3/gDEFLt158nSCcyRaka7sUD/PMjrH7sq8q+hHTquPOvC8eQFlL/BMIAWsOtT/KdvDvtWS&#10;VOcyYxFh1eAsj8YMVS+ozG1RC5qvU53T2xxxcdw8Tc+Bw/9FjvMVFajO77+hkxT8FJ0rlLamvEl1&#10;GCxpETzHGChuRSWQMtG440ua0JWZTN6qDjrIvLiemABXMykL7GInjAZgdBTtaKuOrQp1DqrTi2+4&#10;jQFdLDqjqyEh7iQHVp0aDnC7YPOCEkWOseIM8vIFnK0bykXGVZe3V06RqdMVRVEU5QGgMxBlBkRQ&#10;P6y5lxq4fgkJB2ZYwiWuzsE9YGFPiVncUgMzLOES7rmXmrKBIrin+CaaWMIIMSWZd8oGiuCe4pto&#10;YgkjhM2tOFDRV0BFXwEVfQVU9PTQXZWADKroSyCaq+hL0nxqXv18++W7DKroS9C8qj9az3JS0dOD&#10;j83zFR27K+ztbvQqegwQXl77hheYVBzws+8Or6LHIMdRnwNpfjjWJd3T0HdDU9FjEM19RC/qfHcs&#10;7dttVPRI6PEYHRNOB7n3Vef0iEseSg89gAe4ICP2QAPh4VNj+gz4OR3rLTBVay9z4Btexrg50Ysd&#10;9pbeUy9X6nR7TrnISrXhhbhz0atdnpf7P+i3Q3RHp+m5eQjRy3152JfVbl8e93xMAtFP1L08K3J8&#10;Mlq1xw8UnUbnZXfomp8HCS9Z8fKl3BbxR0b3C5DT8U4CEJ1/wFdeVPCTvpJ25X+Q8HI8HI4UO/Yg&#10;L36boucD0THKpL1/4jFEr/KCRf9jd2jvXjnBGhz3x4J+wLQuvBxoW1C6RDzQgdQBWHxpVHQV/TG4&#10;Z9GhhK5CymrDVyuAKUT3AEb4av+6xyvOwH2LbpWRBypqYjKklp/09bKd3kr8BtTulN/jJJ5+HXct&#10;ulVEGMBhrMMYq92pjp94QzZPt0XHIfh/wqk8/TruWnT5JkTz3f+p8QkD/Wq3qtMHKMrTRXT44r92&#10;TCXTr+G+z0jNEraaAwWckhqrLaq3ovN0lpgE750ui8DpV3HXZ6RGCeFnNwSnoJbXWPVedJxOEpPm&#10;RkyXReD063gM0eFXO3CAf/Zqs+St6DwdJe7Epj/4oGsJPP0a4sPL1HWmrdCV0NBcsPZwUt0aITGF&#10;//ibfsyDkVeojLcj+rnmA7eR6vKTsTQ3f82Cmde9ib5ZVPQVUNFXQEVfARV9BVT0FVDRV0BFXwEV&#10;fQVU9BVQ0RfnQXp4bQzf9vSippeqyTNsCRU9Gk/R+aVEp1yeYYuo6JF4hxe6pILvjulf1aSix+Ib&#10;XiC61Hu90Wsm/A+k2bETHTfBDVw52iwiuoeM+0rDy0z4hhd6ADxUYPRAOgO+4YVfw6tVxlnwj+lD&#10;VPRoVPQVUNFXQEVfARV9BVT0FVDRF0fb09fAt8FrBBU9GhV9cTS8rIGGlzVQ0VdARV8BFX0FYkXX&#10;y3VX0It+JiNewJt4LIeKHo3L6SVvgqPb0Cp6NA7Rq/4GeOMKnYWKHo0eSFdgXPT+GRxuVPRoRkUn&#10;yVX0ZIyKftiD6ip6IrTBaw2cDV5l15PLhYoejYq+OBpe1mCiPT3DZgCsOzpQ0aNxir53nYm2qOjR&#10;OEXP+rdfMDisvXZnwR1eBqLiK0j0Rq958I3px99OeqPXPMg7veSlXpaMdkwvi/2JXjGlN3pdTVO/&#10;ap7rr2OiWzEd5DZFp31ARY+kaT59r5tXzZiMJ+P0CN+MWeuNXvPQNF++vmvqUafTZujr6eB0vdFr&#10;Fprm+WODTicmZUTRtco4B039uvlWf/cR/QwVPRKpvIyKfoDB04SyKnokT9YjZC0Z8W2YO+NFu2eo&#10;6LE88RPZGUtGfOMrSK8NXgkwH1Fty0hDB3X67EyEl12ONUbzDGmAih4LhJeeMBlV9GhU9BUYFb2y&#10;zkUdqOjRjB9IsePLJVT0aJxVxouo6NG4Yrp2wUiIq56uoidEw8sKuM9IL6GiRzJ1RnrCeqOz4giT&#10;5JcSitHgNZAxuySqih6NM7xw0+4EKnokU+GlpLZdNyp6LK72dGoIQLQ9PQFae1mcqfByCRU9Fm1P&#10;XwMVfQVU9BVwHkilW537QRgqejTuBi/qtXgsneKq6NE4w0vX7+WoT8GYG3czAPW+yI+7SkWfG3d4&#10;OYLqeb2XNhjur6u9dmdh4owUDqUVjKRLSCA2/OmNXnNw8YzU6OF1zPVOjHlwdyBlug6keV3qjV5z&#10;4Q4vXFGnFwUSh4Pe6DULXXhxyZj3nQL0jV5zcSm87ORKBkzC8yQ9kM7Chfb07vIRNwdolXEGpmov&#10;XeNLH2EsVPRYtD19DRyi6xNIU+Jyuj5rNyETB1KM5/pU6RRcqjK6UdGj0QPpClyop0+gokej4WUF&#10;nE53VBR7VPRIJs5IM2pgLLQv4/xMNHjt68pqaxmiokczdSCtavfjGFT0aCYv19X1/6z71oAzVPRY&#10;3A1eWY2tuto/PQVu0blF92/0eU6tl+viMQ6jgTKq6PIANHkCWgDuejq2d+ntL1OI5hGiO6uMROlu&#10;ZlTRf7z/9vndr9cxoveMyJip0900zbfPzYf2qZYBXGjwqvTBaW6aH39BcGkfmhuAM7xwTG87A4yg&#10;ov96hZLPH14mUNH5MDpn7eUiKrpoPlt40TumvXiyXxTlizr9GkDzcNGdDV5V31vXhYqO+sU43dWe&#10;jqIfJ/pfACp6rOiu8KKiexEl+mR4UdEvEud0V3v6UPQDVGT2+NnfhKSix4ru6XS8qTQ/4gxHmMCo&#10;6LOLzrV0s56eH/Am6v59DSp6vOjjB9IRar277ownOScNPCm90J7ekUOA6ZzOOwFPeGiiRScuyViS&#10;wWEGjekmT82H1z/ffmlf/ueLX3ihdt6j1l6GPP387yjRPcPLOSo6Ov3Xa7xoFxdeCBU9lFjRvcLL&#10;GCr6FQdSDS/xxIquTr+CJ7sdxY/JDqQXUNFRP3BtsOwT/dMvoaLHiq7h5SpQdPnpj4aX64gOLz0q&#10;eiix4UW+ERU9lKjwoqJfhx5IVyA6vPRpVPRQNLysQKzoRqIQGScveTwM0U5vU4XKqKKD6PaJzkWk&#10;ecxsH1PRQwlt8Gp+vW7qVyr6VYSGl5/166b59L0xUqnooQSHF3B68+VrYyRS0UOJCS/N80cNL9cQ&#10;enJEMR101/ByBcGiCxperiC8ng4Vc21Pv45Qp6NqtbanX0eE6Cibin4NEeEFP1T0a4gJL4CZREUP&#10;JVZ0w+sqeiipwws+oVG7Sg+IFd1INCFjXr8E0WEGvSnAJNrpfapJGY9Zf/sLcWei05mi/PYmtMGr&#10;Fd3P6ST6zdzoFaNfnOiBDV6kWsAZqel0vBlmy5fr8EKB/PSmedf8FSF6uNPpjJRSXZYRX8ALM9xE&#10;TMebI+SnN00d4fWI8IKyhYSXVWovMXt98yH8wVrNcx2+g6QOL2dsWPRvH5+Dk0F4Cd9BYk6O+vBC&#10;bFT0T1/lpzdNXX+r6/cy5AdupeAdJEJ0lM07vJyxlOg/w49vKGDo8xIhBewgH2XIk6h6+i2El0+h&#10;t8YCT0+gYKhrn2AHSe90+Lf99nSItYgMedN8CK6JRBw+YsML/ya2KTojQ95gDVB+ehIuIKeRn56Q&#10;arcg+qcm4lwneEOBgGESYhaNdVD0gEU30mxSdAi1r+rQ+BxhWhI9KFHzs36PnSmCMmLRjTQriu42&#10;JoRaOGuJEF1+eEOhIkh0PNqESd6J3rOm6HXtOC8B0T9FPLk50IBAeHipIexFnJHajlhR9F/4JPJR&#10;s0N4cUyZILhJBAgPL+9wD4wS3Ui1oug/3ruk5ZpcqNOflggvP+vPkaIbiVYUHXX9BIelc0iLcKLC&#10;S6DoyC03eMGO+uP/zSc6rFdwInw+dGiq8MJtqcELPPMKQowMmcQ5PSq8WGJ4kbo9fcDMV44wcs8p&#10;OqQJTUUZhSWqr25PD5UxSnQMg/LTwn24jBJ9mfACgQKTBKZZPrwsJHqwASnz8KwiREfZYsNLjOiw&#10;Yj/ejl+SoPUdLX2wEqhf8Nk5pQlNhOElMAWqtmztBS9DOi5JuPdt9+ZwIKKHiYFmcBbBxRXhpWcB&#10;p+NtTjJkAUckh2mwghC0WnCi+Cr4nIXM4CqCmwjRUTYzRXrRn5/ffwkOL4HxGTZshOhihrBkceFl&#10;YdHBToAMWUyHlyAzNc076+5YL1ozBCXj8CIDnrDoRqLkotfUoUeGLDC8OETHCSFr1nz6TAfSIKRc&#10;QRkB0U7vUyUXnVZttJRUeseU8PCCuYQnchbBDTpCfnoiovekFh2ldfkZ/junhAkoooepASuDRQgW&#10;PfiEgEU3EqUXnbTl3zYToqOZgtaMBAzWAg+KgZuXih2cEbBkeGFjjJaSSj8yBW91jTFTaIMX1ORc&#10;RZgiNrwYiRYQ3c6wB6eMl38GM3kAaaJEj3GEvaHSi06q828T9DMwWv4o0WG9whJhGswpMKuYwoU2&#10;eF3bVXoyvMwo+uBM2wPaUK7CuYkILyhbUHiBGfxuCnDUrFHa0SnzOp3WKywVJKGMwrKKO+CEhRfP&#10;G72eaEeVAQtneKHN4UjjGO+GCrZEeOGDb2iawPAScKOXy+kuCecVHYoWnGaicG4iREfZzCSXRB/c&#10;6KXMAmvrBmZwxPSlBq5fQsKBGZYwgrv2stTA9UtIODDDEi7hnnupKRsogntKXKJLzFvGqCKuXwT3&#10;lLhEl5i3jFcUZIwbLZyiKMo6WLXHAfgQpFHgVADOr0bYwxTjhfk2dXdqYFNCovFJOGUvvy3oZbb9&#10;u8otnEVwFq7AJcHEkUKQBDR9iDwharx8F4CDQX+eZMEPQRoDE5xGM6Mp8nvI6eV4PvSIiHGgcH0b&#10;0RDHYaws6EX9I+Dr/McSnV6CqIexZCwBTR9AUzABNqmEYrd9DXCr4ZZ2d3As7ZA7Nu6uPtSl/LTJ&#10;D0fHFODo2KPyk7xI+wz0STW2SnsQtYKJI1uEJMDpZ4g4fRuWP3bb14AJ0cEY45wcgQe2rFN0WNyo&#10;tgXs8EeH6nuH0WFxrmB1qGCJLtFxi4wY6aLozmJMEOn0k0M/ZNRM3LbmXN7oapEjxqdAFHHtApi9&#10;Q4lDXaChz8A84pwOu1UMkJHLgW7RnZsX13h0vRBHPhms0nhkRDe7YqYzF7foB8h/dAqKOhrTL4nu&#10;iGMXmaq9uESv0LWjK40VBGdBXBsXFyc/B2DtQH4OcY2nis14EbBwo0UgUccnTopOdSiHKRRFURRF&#10;URRFURRFUVYGrwu5rzMBeNXB4JC7r2UJxdTiNspp/NqE1d6Tj67XWJOQjMzMBMWLbk5qEc+cDVeA&#10;LTo2O10S3d0OBhNOfSmpTHtstHNcbotrso0CRD/VWKJq9yf82L2ss6Iu87oCV5a7qsJVyl/g1Rxs&#10;/TuBTXHKAUbCLDAnJPi33+uyXQaqVMNsvxU0kdIfuxZAbovGlvkjNfDlVQZz438YWWEmKDrsDjQ3&#10;N1LWMBm3BI/FTVAVu6w61gWMoQmONs49js/rYwYbncoEWu8P5a74J/zIucy0kqeqzmG9SAeeN/sd&#10;d0cq1uR+GQs5vSLB4McRvvZQrrzaZfCVVeTyvNyV2Uv4WaDrKpiCdHPC5BNMFNFxvgz+tROtQrcX&#10;NU4lSJ2DJAeQ/7g7QuYwCL9A9OMJprEZSWbcKnscm8NXKzpoVUJ5UXXnBSW0BRQIistlglH7w8vd&#10;ywOKLmXGlYQfOEQ6yLw4jIlphefntPtzt/uTnY5DJFNWoIsh+kKRUXSQJy/rfytAIZgRBpFuTvgy&#10;RMf5UHSZSOvaQ0vln6BdDnrhf4g4sBlQ5ConDdm9IAfrCvsGjj0cetFhqI0cjnCBHMA2UAIuEwyj&#10;00sSnctMxcEfvQ4yLzoetjeu8PzQFj7Sph04HXMT0aGkEF7pkAW6wsxI73QRne2B8xlOp8VY7EFG&#10;vLgAq4PhBpVF0dFTdVbldJmA+1pQPwiWmQ4EMGyIjqrQtpG9ZwiGF9xXSUEsE43bv8gM0WmkiE46&#10;dPNSpETaTTsnkBnGtgpWk3+gGyEYY7jDjLFYENPRASARRlGJ6f2csgK0DJyI87Ux3Rado7sY9mSL&#10;jrtPvUfRcR6CDgEsM/v/2CaUmTK6iOMQHaZCaQ8oJJcJtIYNUe8M0WklW9H5uITzkugUC/mwkRBc&#10;xbRgKEHRULP9wOkgH+zoENNRQ5AXIKVZdI4yoA1sQ0iIC8BOA7wv4LyKE6qng91P8AWimaL/bxi1&#10;R9EpvvDsaE4RHcfSvgVfLDqFKDQtCq/EMNrDw+vSu7Nng3KJ8W41HpFj9Lq94sW46Ngx6gKquaIo&#10;iqIoiqIoacGmDUXZEmLNBLiXPZFrTKL1p2ygCO4pGyiCe8oWinA1UbnOuxJLTdlAEdxTNlAE95Qt&#10;FOFqopYdk2jLabRwyAYKF1UETzawem6WSqOFQzZQuKgieBK3evIdwrySTKCFA260cFHF9iTlshUl&#10;DHW68hio05XHQJ2uPAbqdOUuoDcXGsjoHnW6chc0zc8Pdf2+aX68q1/hi2mHqNOVuwAc/hFj+XP9&#10;sXkGq8voHnW6chc03yCgf3n1+Rs6Hf7L6J5YN+Z4Myffcc63Z47ceKxOVxaDYjpYfOaYnp/Q2VmF&#10;T3nIT3hD4aE+7mVihzpdWQyqp2MFfdZ6elb1tt4fOZzjU34GqNOVxaAGFwMZ3RPlxqL+Oz38H+N4&#10;fmLX56ez5x+o05VleSJkYECk0/kJCBjb1enKZqDXhc/p9NbdWHM5r71QtGdkjKIsApp8ENPFiYiM&#10;CYKD+p6eO8i/9YxUWR8y+ZwxHcCWRfR5+1tbGZX1mb324ok6PTVZBcFmfyz3+HRW4+WZBR5mc3z2&#10;pw9ZddZsdqOgyWc9I/VEnZ4CdjUeT/GdlFBpzP/Md+Vxb74lVpz+4kRX92h/wI/8z3+XMS9f4FEY&#10;D8b4JFc+JOMDXmnu36vucH1jkMnV6fcC2vjwv8jh5GG0qm301ukYqssq653OY457iuJwLOBZZToN&#10;4dzww/t4sC209nJfHMr8j99e5ocDR2sCjA7DB2kWYKdDrKfP3uk0pvU2uxl+0hCdeAE8RB+3B5pc&#10;ay/3Q/7yX+Wu/BNs2xkSjI6xGEIyDxoxXSI4+prHwO5A6YYxXRZlD90WZHJ1+v1wAEOLa7lxl57P&#10;n1VdC5g4Hevp6FiYUv8O3u3GiJG5nt4OYT0dFnDTTqegzr+HqNMfiButffsDJqeq+hjqdOV+IJOr&#10;028TOk28gMxqwn2dppFZR3njgcy6IbT2csOQhiIkf5mf9CU/TdpjuGz10QEZHOUN/Os/zwboDwc3&#10;BqyS1l5uFdBQZOQv89Ma4CZEAbd262jja2wAzj7pRNZKL6buPq0Bieb0uT/CyS+/TNlMvxK0Su16&#10;DVCnb5xWRNPUg1H8bb0f0fSybPmzAf5Z1CW3TVrpJ2I6ftIX/WCwrcfr/YyJoVWSVRyiTt84rZ2H&#10;n8YA/eL7wA7Y9AjYtRfZ9oMB+QE+Rafb6W1bd+buR7U/CHxNsp1+JWiluvWyUadvnM7K1ufYKKRt&#10;R8StzVvc/BwbANrrTUCbnk1Nv9jZMsCf5gD7vGXldkxcJb1GeqO0lRPL1PYAfbPHWtOaljY/zQEZ&#10;I4ns9G0AH/6ZAziI15vY23b6lbDXyyaVG53NX0oYpqlFz+GA/MKujW1EbQMbf5mf/YAMd/Y007dh&#10;m77ssN4N0A96w30tN+P06VfCVXvhQspAAtTpM4Aaso6i5vmA/DbpNzh/mZ/tgAyNQkbuPN19no/a&#10;FrhKWnu5UTgcTSOzmsjFoUlk1lHk4tAkMuuGoFVSpyt3D+296nTl7gGT6zVS5QEgk6vTlbtHay/K&#10;YwAm19qL8gCQydXpyt2jtRflMQCTa+1FeQDI5Op05e5RpyuPgfZPVx4DNPnMPbyMzpr8IEx5S4aF&#10;Ol1ZFjL5rE5vX4SBHKhTMt05O0CdrizL/LWXoi4xkuNdVe177Aq8P9xGna4sC5p83trLgW19AK/r&#10;G72UzUAmn9XpAlZizmM6VdsZGaMoizByjVSciMiYEORZOBzPtZ6ubAUw+czXSPExxQg9/kDbXpSN&#10;QCaf1el+qNOVZdEeXspjACbXHl7KA0AmV6crd4/WXpTHAEyutRflASCTq9OVu0edrjwG2j9deQzQ&#10;5DP3T/dCna4sC5lcna7cPVp7UR4DNLnWXpT7h0yuTlfuHr1GqjwGYPLFr5FSn3V1urIoZPIRp6d2&#10;ozpdWZbI2kvBe0JL+Av41OnKsoDJQ2sv+UlunesJf92kOl1ZFjJ5kNOzf9D9/kP2/wh6g7A6XVkW&#10;bXtRHgMweUjt5XDcQx0dKirXvgRena4sC5nc2+lZRbXx/fGgTlduizCnQ1DnZ7eYjxmNQp2uLIv2&#10;8FIeAzR5cA+vkh+3eA3qdGVZyOTqdOXu0dqL8higyWP6p+OF0o6Is1N1urIsZPJwp2dVRF8XE3W6&#10;siyR10j3x2mnl/IkaX2qtLIRwORx/dPL2n1amp9eviR365sClK3QDJDRxJQbp+rph1PO5tY3eimb&#10;QQzeIaOJCTdO1NPJ1ux0faOXshmaH+/e/vr0+uuPd++bL39993W6u54u790F9I1eyoaAMP7zAzj8&#10;uf5I/2GUOBHheUYpJtsWpWqu9XRlK1CVhW1e/8c7cnrHhBvb13Yx555vza1tL8pGAIdDtQVrL29D&#10;ai9Xo05XloViuoGMJqbdSDdkdM0roajTlWURg3fIaGLKjXDiKaek/a8Q1OnKstBlozfwD/8GTLix&#10;fZM0Yv72Rp2uLAt1BkCfvwlyutmcElWBUacry0IdAcjlQU7HxheO5N2PMNTpyrJE1l4QeY5XRCUd&#10;UKcry9LWXjiu26R0ozpdWRauvUTF9KtQpyvLQv3TA+rpZUylfAR1urIsYPQniuhae1HuGq29KI9B&#10;aO2F0KdgKDdHV3tRpyt3jdRewpw+A+p0ZVnY6ejyQKfvj3zhCAlsj+FEMqAoi+C6RnrJjYex2ysC&#10;UKcry4IxPaKHV1ZdZ3R1urIwsbWXYuJxLz6o05VlCe/hZd9CSmj/dGXzRNZerkadrixLbO3lWtTp&#10;yrJc0T/9KtTpyrK0tReO6zbqdOV+4NqLxnTl3onq4XXeABPc5KhOV5YFjB7XP729SJqf0ObTT2kc&#10;QZ2uLEtk7cV8CgY9Ozr0URjqdGVZomsvvbHpfdOhL51WpyvL0tVewpxuvPxlf6zL/qUAvqjTlWWR&#10;2kuw041eu2BxrqzbE+g5MPpUaWUjsNPR5YFOd9E9OR2/9E0BylaY4Rrp/nj2FiP0OIw8f/tLhzpd&#10;WRaM6VE9vMwW9WEVnV5sR5UanqJv9FJW5/ray/7F6KkoPmv6PKbznkHIGEVZhJHaizgRkTHT7I/m&#10;Q0jbp6mTy7WermyF6NqLwcFqSm/bXiiMa9uLshGiay9mPb2UcQGo05Vlmal/utmg7oU6XVmWtvbC&#10;cd1m3I3ZP0Ytvf+H9gZQNgzXXoJiOrYhDuorWB0PezeGOl1ZlsgeXvLml5YwlyPqdGVZwOj6/HTl&#10;AYiovcyCOl1Zlsjay9Wo05Vl6Wov6nTlrpHaizpduXPY6ejyIKdbt40GNqUT6nRlWWKvkWIzI/Vs&#10;wW4ugc8FQNTpyrJgTI/s4VVyW3pEYzqgTleWJbL2gnCnxZF+ij6o05Vlia29UFdGiOaRlRd1urIw&#10;be2F47rNhBvB6F2lJT9pPV3ZPFx7CY/p14CVHnW6siyua6QX3Gg/gVRjuhJBM0BGJwKMfmUPr0PM&#10;LUfqdAWc/gxh8mPTfKvrV58XcPq1tRfrKpIv6nSFAvkzWr359emv76md7qi9IJ5u1DNSJQo2+lv8&#10;ar68/rrN2otVT49pUlenK03z8wOEcgJDu4xOxAy1lyjU6QpV07GiDvV0COnbr71EoU5XOJr3yOhE&#10;dLUXb6fbDYyE1tOVWCjUctUiLVJ7CXD6PKjTFYJC7XJOR5er05UVIANyYE9LeA+vrIrsvmihTlcI&#10;9vgiTof/6HPvVsbW6ftjXM90Rp2uEBRql3J6WO1Fna7MCPt8EadDJlG1F7fT6WYk6QyDd+GNNc2o&#10;0xWCPb6I0+E/hfS5nF7QNdP8xO9uxN+HkefwqtMVYuHaS1hMx5BtYQZt850Y7et4y/Pujup0hWCf&#10;L+F0zCNBKyOZXN/opVyCPb6E0/EPI7p37cUHqdmcO10OAoiMUR6bJ+kK0CHjZ4d2Jrv2Ik5EZEwg&#10;RVsv19qLcgl0+q9Pr79idy+8HSOd02evvZiv2eWzUz0jVZw8NT8/YFfGH+/eN99S3nk0e+2lf4cA&#10;2VtbGZVJupgOhseuu0vWXjpSulGdrhCt07/VH/lOOxk/O9o/XVkVs55Ot5TK+Nnpai/qdGUNlm57&#10;Uacr60ChFk8Tx84U54Sdjnmo05UVIAM+ORw4J+E9vOZBna4Q5HT2X2qn4x4F+czVyuiJOl0huM/L&#10;IjEd0NqLshYUapdxOmSltRdlLSjUsv9SOx3+YxZae1HWYOHaC+9TQ9TpSnIo1C7i9Ik9Sp2uJIdC&#10;LUfaxE6nPQrNrk5XVkBrL8pjgAakWJvc6RN7lDpdSQ6FWjAf/EvsdNmjlqy9UO91dbqCUKhN53Tp&#10;NtZBXpdpTGo3qtMVgkItm28RpwPn+ajTleQkrr3gezfo3r231Al+JKYj6nQlOalrLz//67/J4vKi&#10;GchqwXo6ok5XiPS1Fw7m8pY8zEOdrqwAhfR0/dPF6c/1e3o9ntZelLVo6+nwl8jpFpCP1l6UNUh8&#10;jVQM3jGejzpdSQ76PHUPL/Ka9k9XViVx7YUAr9W8S2EWWntR1mCJHl5kNtqlNKYra0GhdpHay8Qe&#10;pU5XkkOhliNtUqfXkJH2T1fWY5HaC3qddqn5ay9l+3xdfdauMgkaMHX/dPJaktpL2bpb3+ilXIBC&#10;LZgP/iV1el97mc/ph7qUl2HoOzGUSyTu4UWYtZc5nQ6IxfWNXjMjF/q4m3VKJJv0GaEB4Y/Ml9Dp&#10;ADsd81jE6XyDByFjlADEfks4/RlfybKM04HUMR0YuUYqTkRkTDBae0lD8/PDW+qTJ8PJ4C6uLTIy&#10;CcvUXuAP85n/CaStxfWNXvOynNN/vHsrNgdkZBLAgBRrgXROR7PxHoV5pHD6o7QyiiOSH+zBgO+b&#10;b5JXytx4+UvsV2TAxM9PJ69pD685aL5RZe/9HTkd1mg5p7P/Ujo9Ve3lMvcX0/Hla8md3kG3jMnY&#10;BHAm7TtCZWQSFu7hNZ6POt0XcAUZfTGn8/2/MjYJcKa4kNPxv9ZebgSu0gIynA5squhuApZxSaB8&#10;BBmVBAq17L+UTtf+6fMgN54LMjIJsL2euFqRPiNaGURGJWHh2gvvU0PU6b6II/AN+GBBGZkE3F6S&#10;2wKxNqkBZSVgNbR/+u1AlYof7ziuy7gkcO1FkHFJkGoteCOVAWUlaDWSZkRO1/7pZ4j8YT5CGeGk&#10;9H3zJf0JXOoIyEBGWK1Fa/CI2YGzjbetXkkzAqeD23CFXPmo071BGSmmY32dR6VBtlfKCMhwRphJ&#10;qoya51f/WePpDWRFeSRbI/Ka1l6GNPywp0Cng4xUT4cQtYTTYWMl8wWzQO0Fo4JEBlyjdPsuei1F&#10;/3QvNux0PK+koI7IyEugjJIitdPRgLitkvmCwV1qidoLXwBL7XRwG64Qr855Po8a0wV8ll+A08kY&#10;QLLtRYgBR7fXrLTGSLdCIvNitRf80NqLATu8ab79BzZay8hLkIwgYcrIRLQGTO90zCnpCpHLEcgs&#10;rXLidNqjSLshjxzT4chKl2dk5CXk+kfS7UUsWXvBam16A6Jw6TPSHl7niNGpc+LbkJhO5zupHdht&#10;r8T5UEaJVwgtwCeKqTPCnHiFMI/zfFK5kUy0WaeDJE9k97CYjqSNTERrwPROx5wol2QZ9SeKa/ZP&#10;T+3G5ZxOMRqR4Yug9pJEay+jB/uZEAMimFG6NYKM7rz2Im79Vgc1c5P2oEfINiYZeVMl216EbC/c&#10;YjxidkQ00ivtLoUWgNoLrlLijDAn2az4gb8s7sXpWO3+67u/00l61MNfepIxNFEQsiZsQPgL2A3D&#10;MCND0l0KnA4moF13gV0KMoGsHCt0+06X3q182VNGXgQECT5uty0I6RxIz6XAa+fwO6kvUC6ODPdZ&#10;e2H1bO4nprcXnb1g05Im+MsL2juSOrBfDTQgZJIoH86ovXSZcIXY6UvXXsaVuwen/3hHR2PsySIj&#10;L3JF7QUT+CcKAv33XL9tay+cVwowozYypHY6mACVS32GQ17jzTq+Qrfv9F+fsMIpyMiLgCIsfYCZ&#10;+tpLqu3V3jvKTqec0tBFBlglzCbZLiUGpJ+4Rmkzuu/+6exwANbOX0YxLYpCwz6QjK6IMQtUTceK&#10;Om6vhPn0osEqJd2ljFALeaR1OmQ1tVnvyOkh2yvS6WgMTOCfKAhZk7b2kjLUEqxCwhUip9OJIvxR&#10;HikzglxwjRwrdPNOb1cP19BfRmmOEln86GsvCR2IH5IP5oS/UkD58Jli4hXCnGiFaI3SKtfXXvBj&#10;wD04nVYPV81fRtQ+9LhN+bCI/okCke2F+WAeKfOBvxgVAiELLF17oayG3IfTZd38ZeQ0OL9XGt5e&#10;9EHz+2cUSN9UAVmMba+Z4E3TGiPpCsEf5AN/yTNqVwjzOM/nHpyO6wdrFlN78TRTLyOlSBmZAN5e&#10;3oWLgbeMKJd0hTAnWiE6eCRXjjYraTdkDjeu/KxdWLmQ2otIQtKzKpeBNBiZFjAGfixTe6E1gr8l&#10;VgiFS59Rf410LOhd78bV3+jVyYh/l6GNzGlwfr80mIhk5Pm9EsVgbi/IJGE+7RqlXyE5UUydUb9C&#10;mMd5Ple7McE7MUIciG1luH4wu2ftRarCLD356TK0IiQjpfDLKAZje3mvUAy8ZbraC/6loT9RvPnn&#10;p8/6Rq/2MOfvWgDS3FnthfLxXqEYMJ+u9pJ8l8L1oZXxlDsG2USyWUdWKIHTKdAqytYQf8YSVXuZ&#10;yDUm0fpTNlAE95QNFME9ZQtF8CTmjV4Tuc67EktN2UAR3FM2UAT3lC0UwZuIVsaJKbOuRMwUd+Fi&#10;0mjhkA0UbqIIVxO17JhEW06jhUM2Xbjr2fTqLSajFg7YdOEURVEURVEeC1eLzAXK4DQlXhU4a8yf&#10;BtNEFG53wBbVAFAEICxVfoIkISuUVZxN6DrFqBCcptugIYYwXOBtiG7GGEPE4+73NQkU0nfFBG7O&#10;B3MErFpBmZTBWxm2VaDTQ/cMID9hscC8hYzwZn8MSsPKlUGbqKQ0nNKLboOGGMJwgbchuhljDHEF&#10;E1dOJzjUZZvQl6zi+bMqcJ/CMnpvLwKK9ltgkqw66wx0iYgVEdp+Gb6UtF8ECd5m4VvIfoMGGMJw&#10;gbch+hmvMEQUE/2+pvFbsTOCk2ENIWynR2OE7hwQaIgA0Yv671wXCd1QRXAKqiUFpcoqXn8+KHoh&#10;WybMEMbm9N6y9ozBhohlWacHHrZbDrV/4XiFQp0uhMSXtmYQGpNaxf3hmkRATQQApZF/+m8l2aDL&#10;Oj3SEDG02YbVXgDvFesJD2ZCSF5tdA4+j0BCMmotEShE+D4YHYyAgDSyHu3q+BnCWHlvHfoZow0R&#10;BYeK4DNS/xVrKQICcwsHc9jxA3dDSBLmpy6jgAjDyoVGpQgZDrTTwll2QEZ8/sop/Wg3aJAhrnF6&#10;jCGuI66VMdTp0owHBO1TFKLDD3DhkfMA+YSmoXUKLByfXgaChQtNh2lCpO43aIAhrnB6pCEURVEU&#10;RVEURVEURVEURVEURVEURVEUxY109gvtUNPR9ot1QD0cA/rMjhLRa16JoIBNmZ+8e1uUTttMLCSr&#10;BpPcSxlgpyyK80UJ5Zhbipq7F+Wn4M4uwrTTC1qLa53u35fEgO7g454l54J0o7pec2H9CQP8cEOE&#10;Od1lNCBAnomlDLDmnEg2aha+g4wIv3WPmXS6dHm92ulQ+tAd8UB78P54GBOlH7U//uslLjn717/U&#10;6ex0+ihZI/yAKFjAJqQh1Ah/4lGWRSy72eEHDiDdQmgz8CwwM6csaERWcYThpfTLhBwoNfkR77Tt&#10;ykE/2uV1I/qUmAj+7w5F/vLMbhDRBtu369Yuob76nQdL6XIHxYOCvOAB9K84vb0H2rJ0GyfB6f/i&#10;ybhW9rztXiD3oWYVzVr9xpUqKQeV5Kz0k/R9YUUqLIqpEwO7QkFTyoMoYessm6kcjO425XC5OBP8&#10;N5LJ1rgF+pgOv0Q2dLqMYdl4ED5pCEf3Q/TBw/DJ02DtyYyy/WAWniqMLJOGuo9uwfQDkOXxfztl&#10;O8sYYmDZyrAp+Rftx/RFfoG5aDyNhg8uNQ2x0/sbjygd03VZh+SyGHNezuPM6Tzr2e1VIfdbtUAB&#10;ICtbg04nBpy+P0LIOu57p8O07qPbkvZo+tH5AemXix+GAWQL3wJYanvN8CP/E9cFp9EonoFWDX7w&#10;igLd7Ei3EPrBQwDejg+zdMPIyDL7RPjRLRj/W2O7EfjZzTYN9fvmowlCQZeXwCvSGpi+25G8X5DT&#10;2+mwdt1O06e23dzVjHm3Onc6LYn2wL5E/TI8YQVI7V4DSyfIHnLA6k3+8rc/8t2U089G049u4d3o&#10;LqsuGRHxwIVVwFLTRsOD0P543FOs6sbw6tFPu/aCK9itOtIlYVFgQ5Ig+IGzYBoUHhlZZicnfXTl&#10;wGnd8rDyQzNbKXlhF6D0sCR0GO6LsAApMU1sv6n0refQfa3TO3pDdua03EwfBI22pnVfCJld4r+x&#10;ME94l8MzYqoRdhJCBjKKIMHpeDHu9G5L2qO7TTlcLgzRR5us28K3C630rWOehuLm7nxGx2JcSd5G&#10;A6e3ZuQkMKmP0yZtqs6lvPiuHkI/7LqMzNLTGTzsMS/KfNyF0/EIzkaDH2A7cCwaC+w27XSaC/YG&#10;SMKTYALNAdUgQ5bW07bTIROcFxaD3oVxOBHrT5iSZ6HycAFkF6Ljl6JcAdXR28iJTqOzT75T2OF0&#10;qt3ILtIFbmq1aRfDtG2DgxqKzNseBXhZMq2bBXckoLV32R4IFGUpWvt7EHPFZ5Tl759XlACnwxEj&#10;YF43fKlVURRFURRF2T673f8H/QE1gISg4YYAAAAASUVORK5CYIJQSwECLQAUAAYACAAAACEAEQ/A&#10;CxUBAABHAgAAEwAAAAAAAAAAAAAAAAAAAAAAW0NvbnRlbnRfVHlwZXNdLnhtbFBLAQItABQABgAI&#10;AAAAIQA4/SH/1gAAAJQBAAALAAAAAAAAAAAAAAAAAEYBAABfcmVscy8ucmVsc1BLAQItABQABgAI&#10;AAAAIQAQ+KRxbgMAAEEJAAAOAAAAAAAAAAAAAAAAAEUCAABkcnMvZTJvRG9jLnhtbFBLAQItABQA&#10;BgAIAAAAIQAKaPf8yAAAAKUBAAAZAAAAAAAAAAAAAAAAAN8FAABkcnMvX3JlbHMvZTJvRG9jLnht&#10;bC5yZWxzUEsBAi0AFAAGAAgAAAAhALE8/dndAAAABQEAAA8AAAAAAAAAAAAAAAAA3gYAAGRycy9k&#10;b3ducmV2LnhtbFBLAQItABQABgAIAAAAIQAXxwnyQSQAAATsAAAUAAAAAAAAAAAAAAAAAOgHAABk&#10;cnMvbWVkaWEvaW1hZ2UxLmVtZlBLAQItAAoAAAAAAAAAIQCi5VT30EEAANBBAAAUAAAAAAAAAAAA&#10;AAAAAFssAABkcnMvbWVkaWEvaW1hZ2UyLnBuZ1BLBQYAAAAABwAHAL4BAABdbgAAAAA=&#10;">
                <v:shape id="Picture 5" o:spid="_x0000_s1027" type="#_x0000_t75" style="position:absolute;left:19972;top:32598;width:12037;height:2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xSYwgAAANoAAAAPAAAAZHJzL2Rvd25yZXYueG1sRI9Bi8Iw&#10;FITvwv6H8Ba82VRBkWoUERcEBVF38fponk2xeek2qdZ/b4SFPQ4z8w0zX3a2EndqfOlYwTBJQRDn&#10;TpdcKPg+fw2mIHxA1lg5JgVP8rBcfPTmmGn34CPdT6EQEcI+QwUmhDqT0ueGLPrE1cTRu7rGYoiy&#10;KaRu8BHhtpKjNJ1IiyXHBYM1rQ3lt1NrFfyabfsznNZmf9ysJu3ucLhuLlKp/me3moEI1IX/8F97&#10;qxWM4X0l3gC5eAEAAP//AwBQSwECLQAUAAYACAAAACEA2+H2y+4AAACFAQAAEwAAAAAAAAAAAAAA&#10;AAAAAAAAW0NvbnRlbnRfVHlwZXNdLnhtbFBLAQItABQABgAIAAAAIQBa9CxbvwAAABUBAAALAAAA&#10;AAAAAAAAAAAAAB8BAABfcmVscy8ucmVsc1BLAQItABQABgAIAAAAIQCJ6xSYwgAAANoAAAAPAAAA&#10;AAAAAAAAAAAAAAcCAABkcnMvZG93bnJldi54bWxQSwUGAAAAAAMAAwC3AAAA9gIAAAAA&#10;">
                  <v:imagedata r:id="rId9" o:title="" croptop="58486f" cropbottom="2663f" cropleft="27557f" cropright="24742f"/>
                </v:shape>
                <v:shape id="Picture 8" o:spid="_x0000_s1028" type="#_x0000_t75" style="position:absolute;width:45419;height:32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LgcwQAAANoAAAAPAAAAZHJzL2Rvd25yZXYueG1sRE89b8Iw&#10;EN2R+h+sQ+oGDq2gJWBQFalSJiiUDmxHfE3SxmfLdiH8+3pAYnx638t1bzpxJh9aywom4wwEcWV1&#10;y7WCw+f76BVEiMgaO8uk4EoB1quHwRJzbS+8o/M+1iKFcMhRQROjy6UMVUMGw9g64sR9W28wJuhr&#10;qT1eUrjp5FOWzaTBllNDg46Khqrf/Z9R0M7Cx/RlOy/t8487Hbqvoy42TqnHYf+2ABGpj3fxzV1q&#10;BWlrupJugFz9AwAA//8DAFBLAQItABQABgAIAAAAIQDb4fbL7gAAAIUBAAATAAAAAAAAAAAAAAAA&#10;AAAAAABbQ29udGVudF9UeXBlc10ueG1sUEsBAi0AFAAGAAgAAAAhAFr0LFu/AAAAFQEAAAsAAAAA&#10;AAAAAAAAAAAAHwEAAF9yZWxzLy5yZWxzUEsBAi0AFAAGAAgAAAAhANkouBzBAAAA2gAAAA8AAAAA&#10;AAAAAAAAAAAABwIAAGRycy9kb3ducmV2LnhtbFBLBQYAAAAAAwADALcAAAD1AgAAAAA=&#10;">
                  <v:imagedata r:id="rId11" o:title="" cropbottom="4274f"/>
                </v:shape>
                <w10:anchorlock/>
              </v:group>
            </w:pict>
          </mc:Fallback>
        </mc:AlternateContent>
      </w:r>
    </w:p>
    <w:p w:rsidR="001B0FCB" w:rsidRDefault="00237E6D" w:rsidP="001B0FCB">
      <w:pPr>
        <w:pStyle w:val="CaptionTables"/>
        <w:spacing w:line="360" w:lineRule="auto"/>
      </w:pPr>
      <w:r>
        <w:rPr>
          <w:b/>
        </w:rPr>
        <w:lastRenderedPageBreak/>
        <w:t>Figure S1</w:t>
      </w:r>
      <w:r w:rsidR="001B0FCB" w:rsidRPr="00F67637">
        <w:rPr>
          <w:b/>
        </w:rPr>
        <w:t>.</w:t>
      </w:r>
      <w:r w:rsidR="001B0FCB">
        <w:t xml:space="preserve"> Effect of various ibuprofen </w:t>
      </w:r>
      <w:proofErr w:type="spellStart"/>
      <w:r w:rsidR="001B0FCB">
        <w:t>wt</w:t>
      </w:r>
      <w:proofErr w:type="spellEnd"/>
      <w:r w:rsidR="001B0FCB">
        <w:t xml:space="preserve">% on cumulative amounts (up) and flux values (down) across </w:t>
      </w:r>
      <w:r w:rsidR="00EA6257">
        <w:t xml:space="preserve">a </w:t>
      </w:r>
      <w:r w:rsidR="001B0FCB">
        <w:t xml:space="preserve">rate limiting membrane. </w:t>
      </w:r>
    </w:p>
    <w:p w:rsidR="007B3AFE" w:rsidRDefault="007B3AFE" w:rsidP="00CE2F23">
      <w:pPr>
        <w:jc w:val="center"/>
        <w:rPr>
          <w:rFonts w:ascii="Calibri" w:eastAsia="Calibri" w:hAnsi="Calibri" w:cs="Times New Roman"/>
        </w:rPr>
      </w:pPr>
    </w:p>
    <w:p w:rsidR="001B0FCB" w:rsidRDefault="00237E6D" w:rsidP="001B0FCB">
      <w:pPr>
        <w:pStyle w:val="CaptionTables"/>
        <w:spacing w:line="360" w:lineRule="auto"/>
      </w:pPr>
      <w:r>
        <w:rPr>
          <w:b/>
        </w:rPr>
        <w:t>Table S1</w:t>
      </w:r>
      <w:r w:rsidR="001B0FCB" w:rsidRPr="00F67637">
        <w:rPr>
          <w:b/>
        </w:rPr>
        <w:t>.</w:t>
      </w:r>
      <w:r w:rsidR="001B0FCB">
        <w:t xml:space="preserve"> Effect of various ibuprofen </w:t>
      </w:r>
      <w:proofErr w:type="spellStart"/>
      <w:r w:rsidR="001B0FCB">
        <w:t>wt</w:t>
      </w:r>
      <w:proofErr w:type="spellEnd"/>
      <w:r w:rsidR="001B0FCB">
        <w:t>% on cumulative amounts and flux values across</w:t>
      </w:r>
      <w:r w:rsidR="003E393D">
        <w:t xml:space="preserve"> a</w:t>
      </w:r>
      <w:r w:rsidR="001B0FCB">
        <w:t xml:space="preserve"> rate limiting membrane. </w:t>
      </w:r>
    </w:p>
    <w:tbl>
      <w:tblPr>
        <w:tblStyle w:val="GridTable1Light11"/>
        <w:tblW w:w="9016" w:type="dxa"/>
        <w:jc w:val="center"/>
        <w:tblLook w:val="04A0" w:firstRow="1" w:lastRow="0" w:firstColumn="1" w:lastColumn="0" w:noHBand="0" w:noVBand="1"/>
      </w:tblPr>
      <w:tblGrid>
        <w:gridCol w:w="637"/>
        <w:gridCol w:w="2760"/>
        <w:gridCol w:w="2127"/>
        <w:gridCol w:w="2124"/>
        <w:gridCol w:w="1368"/>
      </w:tblGrid>
      <w:tr w:rsidR="006D23AA" w:rsidRPr="00FD4CA1" w:rsidTr="00084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D4CA1"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2760" w:type="dxa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asic f</w:t>
            </w:r>
            <w:r w:rsidRPr="00FD4CA1">
              <w:rPr>
                <w:rFonts w:ascii="Times New Roman" w:hAnsi="Times New Roman" w:cs="Times New Roman"/>
                <w:lang w:eastAsia="en-GB"/>
              </w:rPr>
              <w:t xml:space="preserve">ormulation </w:t>
            </w:r>
          </w:p>
          <w:p w:rsidR="006D23AA" w:rsidRPr="004D2B43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eastAsia="en-GB"/>
              </w:rPr>
            </w:pPr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(</w:t>
            </w:r>
            <w:proofErr w:type="spellStart"/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wt</w:t>
            </w:r>
            <w:proofErr w:type="spellEnd"/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%)</w:t>
            </w:r>
          </w:p>
        </w:tc>
        <w:tc>
          <w:tcPr>
            <w:tcW w:w="2127" w:type="dxa"/>
            <w:vAlign w:val="center"/>
          </w:tcPr>
          <w:p w:rsidR="006D23AA" w:rsidRDefault="008A4A5B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Dose applied</w:t>
            </w:r>
          </w:p>
          <w:p w:rsidR="00F05EE1" w:rsidRPr="00FD4CA1" w:rsidRDefault="008A6027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lang w:eastAsia="en-GB"/>
              </w:rPr>
              <w:t>(</w:t>
            </w:r>
            <w:r w:rsidR="0070141C">
              <w:rPr>
                <w:rFonts w:ascii="Times New Roman" w:hAnsi="Times New Roman" w:cs="Times New Roman"/>
                <w:b w:val="0"/>
                <w:lang w:val="en-US" w:eastAsia="en-GB"/>
              </w:rPr>
              <w:t>m</w:t>
            </w:r>
            <w:r w:rsidR="00F05EE1" w:rsidRPr="004D2B43">
              <w:rPr>
                <w:rFonts w:ascii="Times New Roman" w:hAnsi="Times New Roman" w:cs="Times New Roman"/>
                <w:b w:val="0"/>
                <w:lang w:eastAsia="en-GB"/>
              </w:rPr>
              <w:t xml:space="preserve">g </w:t>
            </w:r>
            <w:r w:rsidR="00E53240">
              <w:rPr>
                <w:rFonts w:ascii="Times New Roman" w:hAnsi="Times New Roman" w:cs="Times New Roman"/>
                <w:b w:val="0"/>
                <w:lang w:eastAsia="en-GB"/>
              </w:rPr>
              <w:t xml:space="preserve">per </w:t>
            </w:r>
            <w:proofErr w:type="gramStart"/>
            <w:r w:rsidR="00E53240">
              <w:rPr>
                <w:rFonts w:ascii="Times New Roman" w:hAnsi="Times New Roman" w:cs="Times New Roman"/>
                <w:b w:val="0"/>
                <w:lang w:eastAsia="en-GB"/>
              </w:rPr>
              <w:t>patch</w:t>
            </w:r>
            <w:r w:rsidR="00F05EE1" w:rsidRPr="004D2B43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  <w:r w:rsidR="00E53240" w:rsidRPr="00E53240">
              <w:rPr>
                <w:rFonts w:ascii="Times New Roman" w:hAnsi="Times New Roman" w:cs="Times New Roman"/>
                <w:b w:val="0"/>
                <w:vertAlign w:val="superscript"/>
                <w:lang w:eastAsia="en-GB"/>
              </w:rPr>
              <w:t>*</w:t>
            </w:r>
            <w:proofErr w:type="gramEnd"/>
          </w:p>
        </w:tc>
        <w:tc>
          <w:tcPr>
            <w:tcW w:w="2124" w:type="dxa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FD4CA1">
              <w:rPr>
                <w:rFonts w:ascii="Times New Roman" w:hAnsi="Times New Roman" w:cs="Times New Roman"/>
                <w:lang w:eastAsia="en-GB"/>
              </w:rPr>
              <w:t>Permeated amount</w:t>
            </w:r>
          </w:p>
          <w:p w:rsidR="006D23AA" w:rsidRPr="00FD4CA1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FD4CA1">
              <w:rPr>
                <w:rFonts w:ascii="Times New Roman" w:hAnsi="Times New Roman" w:cs="Times New Roman"/>
                <w:lang w:eastAsia="en-GB"/>
              </w:rPr>
              <w:t xml:space="preserve"> in </w:t>
            </w:r>
            <w:r>
              <w:rPr>
                <w:rFonts w:ascii="Times New Roman" w:hAnsi="Times New Roman" w:cs="Times New Roman"/>
                <w:lang w:eastAsia="en-GB"/>
              </w:rPr>
              <w:t>12</w:t>
            </w:r>
            <w:r w:rsidRPr="00FD4CA1">
              <w:rPr>
                <w:rFonts w:ascii="Times New Roman" w:hAnsi="Times New Roman" w:cs="Times New Roman"/>
                <w:lang w:eastAsia="en-GB"/>
              </w:rPr>
              <w:t xml:space="preserve"> h</w:t>
            </w:r>
          </w:p>
          <w:p w:rsidR="006D23AA" w:rsidRPr="004D2B43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eastAsia="en-GB"/>
              </w:rPr>
            </w:pPr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 xml:space="preserve"> (</w:t>
            </w:r>
            <w:proofErr w:type="spellStart"/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μg</w:t>
            </w:r>
            <w:proofErr w:type="spellEnd"/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 xml:space="preserve"> cm</w:t>
            </w:r>
            <w:r w:rsidRPr="004D2B43">
              <w:rPr>
                <w:rFonts w:ascii="Times New Roman" w:hAnsi="Times New Roman" w:cs="Times New Roman"/>
                <w:b w:val="0"/>
                <w:vertAlign w:val="superscript"/>
                <w:lang w:eastAsia="en-GB"/>
              </w:rPr>
              <w:t>-2</w:t>
            </w:r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</w:p>
        </w:tc>
        <w:tc>
          <w:tcPr>
            <w:tcW w:w="1368" w:type="dxa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FD4CA1">
              <w:rPr>
                <w:rFonts w:ascii="Times New Roman" w:hAnsi="Times New Roman" w:cs="Times New Roman"/>
                <w:lang w:eastAsia="en-GB"/>
              </w:rPr>
              <w:t>Flux</w:t>
            </w:r>
          </w:p>
          <w:p w:rsidR="006D23AA" w:rsidRPr="00FD4CA1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 w:rsidRPr="00FD4CA1">
              <w:rPr>
                <w:rFonts w:ascii="Times New Roman" w:hAnsi="Times New Roman" w:cs="Times New Roman"/>
                <w:lang w:eastAsia="en-GB"/>
              </w:rPr>
              <w:t xml:space="preserve">in </w:t>
            </w:r>
            <w:r>
              <w:rPr>
                <w:rFonts w:ascii="Times New Roman" w:hAnsi="Times New Roman" w:cs="Times New Roman"/>
                <w:lang w:eastAsia="en-GB"/>
              </w:rPr>
              <w:t>12</w:t>
            </w:r>
            <w:r w:rsidRPr="00FD4CA1">
              <w:rPr>
                <w:rFonts w:ascii="Times New Roman" w:hAnsi="Times New Roman" w:cs="Times New Roman"/>
                <w:lang w:eastAsia="en-GB"/>
              </w:rPr>
              <w:t xml:space="preserve"> h</w:t>
            </w:r>
          </w:p>
          <w:p w:rsidR="006D23AA" w:rsidRPr="004D2B43" w:rsidRDefault="006D23AA" w:rsidP="006A4F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eastAsia="en-GB"/>
              </w:rPr>
            </w:pPr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(</w:t>
            </w:r>
            <w:proofErr w:type="spellStart"/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μg</w:t>
            </w:r>
            <w:proofErr w:type="spellEnd"/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 xml:space="preserve"> cm</w:t>
            </w:r>
            <w:r w:rsidRPr="004D2B43">
              <w:rPr>
                <w:rFonts w:ascii="Times New Roman" w:hAnsi="Times New Roman" w:cs="Times New Roman"/>
                <w:b w:val="0"/>
                <w:vertAlign w:val="superscript"/>
                <w:lang w:eastAsia="en-GB"/>
              </w:rPr>
              <w:t>-2</w:t>
            </w:r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 xml:space="preserve"> h</w:t>
            </w:r>
            <w:r w:rsidRPr="004D2B43">
              <w:rPr>
                <w:rFonts w:ascii="Times New Roman" w:hAnsi="Times New Roman" w:cs="Times New Roman"/>
                <w:b w:val="0"/>
                <w:vertAlign w:val="superscript"/>
                <w:lang w:eastAsia="en-GB"/>
              </w:rPr>
              <w:t>-1</w:t>
            </w:r>
            <w:r w:rsidRPr="004D2B43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</w:p>
        </w:tc>
      </w:tr>
      <w:tr w:rsidR="006D23AA" w:rsidRPr="00FD4CA1" w:rsidTr="0008433A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shd w:val="clear" w:color="auto" w:fill="FFFFFF"/>
            <w:vAlign w:val="center"/>
          </w:tcPr>
          <w:p w:rsidR="006D23AA" w:rsidRPr="00B94252" w:rsidRDefault="006D23AA" w:rsidP="006A4F1A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2760" w:type="dxa"/>
            <w:shd w:val="clear" w:color="auto" w:fill="FFFFFF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6D23AA" w:rsidRDefault="00E75F5F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2124" w:type="dxa"/>
            <w:shd w:val="clear" w:color="auto" w:fill="FFFFFF"/>
            <w:vAlign w:val="center"/>
          </w:tcPr>
          <w:p w:rsidR="006D23AA" w:rsidRPr="00D4020C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.36</w:t>
            </w:r>
          </w:p>
        </w:tc>
        <w:tc>
          <w:tcPr>
            <w:tcW w:w="1368" w:type="dxa"/>
            <w:shd w:val="clear" w:color="auto" w:fill="FFFFFF"/>
            <w:vAlign w:val="center"/>
          </w:tcPr>
          <w:p w:rsidR="006D23AA" w:rsidRPr="00D4020C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93</w:t>
            </w:r>
          </w:p>
        </w:tc>
      </w:tr>
      <w:tr w:rsidR="006D23AA" w:rsidRPr="00FD4CA1" w:rsidTr="0008433A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shd w:val="clear" w:color="auto" w:fill="F2F2F2"/>
            <w:vAlign w:val="center"/>
          </w:tcPr>
          <w:p w:rsidR="006D23AA" w:rsidRPr="00B94252" w:rsidRDefault="006D23AA" w:rsidP="006A4F1A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2760" w:type="dxa"/>
            <w:shd w:val="clear" w:color="auto" w:fill="F2F2F2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5</w:t>
            </w:r>
          </w:p>
        </w:tc>
        <w:tc>
          <w:tcPr>
            <w:tcW w:w="2127" w:type="dxa"/>
            <w:shd w:val="clear" w:color="auto" w:fill="F2F2F2"/>
            <w:vAlign w:val="center"/>
          </w:tcPr>
          <w:p w:rsidR="006D23AA" w:rsidRDefault="00E53240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40</w:t>
            </w:r>
            <w:bookmarkStart w:id="0" w:name="_GoBack"/>
            <w:bookmarkEnd w:id="0"/>
          </w:p>
        </w:tc>
        <w:tc>
          <w:tcPr>
            <w:tcW w:w="2124" w:type="dxa"/>
            <w:shd w:val="clear" w:color="auto" w:fill="F2F2F2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4.40</w:t>
            </w:r>
          </w:p>
        </w:tc>
        <w:tc>
          <w:tcPr>
            <w:tcW w:w="1368" w:type="dxa"/>
            <w:shd w:val="clear" w:color="auto" w:fill="F2F2F2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0.47</w:t>
            </w:r>
          </w:p>
        </w:tc>
      </w:tr>
      <w:tr w:rsidR="006D23AA" w:rsidRPr="00FD4CA1" w:rsidTr="008B3A22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shd w:val="clear" w:color="auto" w:fill="FFFFFF"/>
            <w:vAlign w:val="center"/>
          </w:tcPr>
          <w:p w:rsidR="006D23AA" w:rsidRPr="00B94252" w:rsidRDefault="006D23AA" w:rsidP="006A4F1A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2760" w:type="dxa"/>
            <w:shd w:val="clear" w:color="auto" w:fill="FFFFFF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5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6D23AA" w:rsidRDefault="00E53240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00</w:t>
            </w:r>
          </w:p>
        </w:tc>
        <w:tc>
          <w:tcPr>
            <w:tcW w:w="2124" w:type="dxa"/>
            <w:shd w:val="clear" w:color="auto" w:fill="FFFFFF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86.22</w:t>
            </w:r>
          </w:p>
        </w:tc>
        <w:tc>
          <w:tcPr>
            <w:tcW w:w="1368" w:type="dxa"/>
            <w:shd w:val="clear" w:color="auto" w:fill="FFFFFF"/>
            <w:vAlign w:val="center"/>
          </w:tcPr>
          <w:p w:rsidR="006D23AA" w:rsidRPr="00FD4CA1" w:rsidRDefault="006D23AA" w:rsidP="006A4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8.86</w:t>
            </w:r>
          </w:p>
        </w:tc>
      </w:tr>
    </w:tbl>
    <w:p w:rsidR="001B0FCB" w:rsidRPr="00F05EE1" w:rsidRDefault="00E53240" w:rsidP="001B0FCB">
      <w:pPr>
        <w:pStyle w:val="CaptionTables"/>
        <w:spacing w:line="360" w:lineRule="auto"/>
        <w:rPr>
          <w:sz w:val="22"/>
        </w:rPr>
      </w:pPr>
      <w:r w:rsidRPr="00E53240">
        <w:rPr>
          <w:rFonts w:eastAsia="Calibri"/>
          <w:sz w:val="22"/>
          <w:vertAlign w:val="superscript"/>
          <w:lang w:eastAsia="en-US"/>
        </w:rPr>
        <w:t>*</w:t>
      </w:r>
      <w:r w:rsidR="00F05EE1" w:rsidRPr="00F05EE1">
        <w:rPr>
          <w:rFonts w:eastAsia="Calibri"/>
          <w:sz w:val="22"/>
          <w:lang w:eastAsia="en-US"/>
        </w:rPr>
        <w:t>Patches are approximately 12 cm × 8.5 cm with 10 mm corner fillet radius (101 cm</w:t>
      </w:r>
      <w:r w:rsidR="00F05EE1" w:rsidRPr="00F05EE1">
        <w:rPr>
          <w:rFonts w:eastAsia="Calibri"/>
          <w:sz w:val="22"/>
          <w:vertAlign w:val="superscript"/>
          <w:lang w:eastAsia="en-US"/>
        </w:rPr>
        <w:t>2</w:t>
      </w:r>
      <w:r w:rsidR="00F05EE1" w:rsidRPr="00F05EE1">
        <w:rPr>
          <w:rFonts w:eastAsia="Calibri"/>
          <w:sz w:val="22"/>
          <w:lang w:eastAsia="en-US"/>
        </w:rPr>
        <w:t>).</w:t>
      </w:r>
    </w:p>
    <w:p w:rsidR="00324582" w:rsidRDefault="00324582" w:rsidP="00CE2F23">
      <w:pPr>
        <w:jc w:val="center"/>
        <w:rPr>
          <w:rFonts w:ascii="Calibri" w:eastAsia="Calibri" w:hAnsi="Calibri" w:cs="Times New Roman"/>
        </w:rPr>
      </w:pPr>
    </w:p>
    <w:p w:rsidR="00CE2F23" w:rsidRDefault="00E2599F" w:rsidP="00CE2F23">
      <w:pPr>
        <w:jc w:val="center"/>
        <w:rPr>
          <w:rFonts w:ascii="Calibri" w:eastAsia="Calibri" w:hAnsi="Calibri" w:cs="Times New Roman"/>
        </w:rPr>
      </w:pPr>
      <w:r w:rsidRPr="00E2599F">
        <w:rPr>
          <w:noProof/>
          <w:lang w:eastAsia="en-GB"/>
        </w:rPr>
        <w:drawing>
          <wp:inline distT="0" distB="0" distL="0" distR="0">
            <wp:extent cx="4332765" cy="3352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15" t="9929" r="13184" b="4812"/>
                    <a:stretch/>
                  </pic:blipFill>
                  <pic:spPr bwMode="auto">
                    <a:xfrm>
                      <a:off x="0" y="0"/>
                      <a:ext cx="4338228" cy="3357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0FCB" w:rsidRDefault="00237E6D" w:rsidP="001B0FCB">
      <w:pPr>
        <w:pStyle w:val="CaptionTables"/>
        <w:spacing w:line="360" w:lineRule="auto"/>
      </w:pPr>
      <w:r>
        <w:rPr>
          <w:b/>
        </w:rPr>
        <w:t>Figure S2</w:t>
      </w:r>
      <w:r w:rsidR="001B0FCB" w:rsidRPr="00F67637">
        <w:rPr>
          <w:b/>
        </w:rPr>
        <w:t>.</w:t>
      </w:r>
      <w:r w:rsidR="001B0FCB">
        <w:t xml:space="preserve"> Effect of various ibuprofen </w:t>
      </w:r>
      <w:proofErr w:type="spellStart"/>
      <w:r w:rsidR="001B0FCB">
        <w:t>wt</w:t>
      </w:r>
      <w:proofErr w:type="spellEnd"/>
      <w:r w:rsidR="001B0FCB">
        <w:t>% on the patch adhesion (loop tack).</w:t>
      </w:r>
    </w:p>
    <w:p w:rsidR="001B0FCB" w:rsidRDefault="001B0FCB" w:rsidP="001B0FCB">
      <w:pPr>
        <w:pStyle w:val="CaptionTables"/>
        <w:spacing w:line="360" w:lineRule="auto"/>
      </w:pPr>
    </w:p>
    <w:p w:rsidR="001B0FCB" w:rsidRDefault="001B0FCB" w:rsidP="001B0FCB">
      <w:pPr>
        <w:pStyle w:val="CaptionTables"/>
        <w:spacing w:line="360" w:lineRule="auto"/>
      </w:pPr>
    </w:p>
    <w:p w:rsidR="0091583F" w:rsidRDefault="00F518A9" w:rsidP="00F518A9">
      <w:pPr>
        <w:pStyle w:val="CaptionTables"/>
        <w:spacing w:line="360" w:lineRule="auto"/>
        <w:jc w:val="center"/>
      </w:pPr>
      <w:r w:rsidRPr="00F518A9">
        <w:rPr>
          <w:noProof/>
        </w:rPr>
        <w:lastRenderedPageBreak/>
        <w:drawing>
          <wp:inline distT="0" distB="0" distL="0" distR="0">
            <wp:extent cx="4514850" cy="34291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1" r="4761" b="4726"/>
                    <a:stretch/>
                  </pic:blipFill>
                  <pic:spPr bwMode="auto">
                    <a:xfrm>
                      <a:off x="0" y="0"/>
                      <a:ext cx="4525034" cy="34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583F" w:rsidRDefault="0091583F" w:rsidP="0091583F">
      <w:pPr>
        <w:pStyle w:val="CaptionTables"/>
        <w:spacing w:line="360" w:lineRule="auto"/>
      </w:pPr>
      <w:r>
        <w:rPr>
          <w:b/>
        </w:rPr>
        <w:t>Figure S</w:t>
      </w:r>
      <w:r w:rsidR="00237E6D">
        <w:rPr>
          <w:b/>
        </w:rPr>
        <w:t>3</w:t>
      </w:r>
      <w:r w:rsidRPr="00F67637">
        <w:rPr>
          <w:b/>
        </w:rPr>
        <w:t>.</w:t>
      </w:r>
      <w:r>
        <w:t xml:space="preserve"> Comparison of Strat-M membrane and excised human skin for the formulation F1 </w:t>
      </w:r>
      <w:r w:rsidRPr="0091583F">
        <w:t>(DEGEE:PG = 5:5)</w:t>
      </w:r>
      <w:r>
        <w:t>, ibuprofen 10wt%.</w:t>
      </w:r>
    </w:p>
    <w:p w:rsidR="00181AC0" w:rsidRDefault="00181AC0" w:rsidP="00181AC0">
      <w:pPr>
        <w:pStyle w:val="CaptionTables"/>
        <w:spacing w:line="360" w:lineRule="auto"/>
        <w:jc w:val="center"/>
      </w:pPr>
    </w:p>
    <w:p w:rsidR="00181AC0" w:rsidRDefault="00181AC0" w:rsidP="00181AC0">
      <w:pPr>
        <w:pStyle w:val="CaptionTables"/>
        <w:spacing w:line="360" w:lineRule="auto"/>
        <w:jc w:val="center"/>
      </w:pPr>
      <w:r w:rsidRPr="00181AC0">
        <w:rPr>
          <w:noProof/>
        </w:rPr>
        <w:drawing>
          <wp:inline distT="0" distB="0" distL="0" distR="0">
            <wp:extent cx="4438650" cy="334327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2" r="5046" b="4610"/>
                    <a:stretch/>
                  </pic:blipFill>
                  <pic:spPr bwMode="auto">
                    <a:xfrm>
                      <a:off x="0" y="0"/>
                      <a:ext cx="4444240" cy="334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583F" w:rsidRDefault="0091583F" w:rsidP="0091583F">
      <w:pPr>
        <w:pStyle w:val="CaptionTables"/>
        <w:spacing w:line="360" w:lineRule="auto"/>
      </w:pPr>
      <w:r>
        <w:rPr>
          <w:b/>
        </w:rPr>
        <w:t>Figure S</w:t>
      </w:r>
      <w:r w:rsidR="00237E6D">
        <w:rPr>
          <w:b/>
        </w:rPr>
        <w:t>4</w:t>
      </w:r>
      <w:r w:rsidRPr="00F67637">
        <w:rPr>
          <w:b/>
        </w:rPr>
        <w:t>.</w:t>
      </w:r>
      <w:r>
        <w:t xml:space="preserve"> </w:t>
      </w:r>
      <w:r w:rsidRPr="0091583F">
        <w:t>Comparison</w:t>
      </w:r>
      <w:r>
        <w:t xml:space="preserve"> of Strat-M membrane and excised human skin for the formulation F2 </w:t>
      </w:r>
      <w:r w:rsidR="00DB0798">
        <w:t>(DEGEE:</w:t>
      </w:r>
      <w:proofErr w:type="gramStart"/>
      <w:r w:rsidR="00DB0798">
        <w:t>PG:OD</w:t>
      </w:r>
      <w:proofErr w:type="gramEnd"/>
      <w:r w:rsidR="00DB0798">
        <w:t xml:space="preserve"> = 5:5:3</w:t>
      </w:r>
      <w:r w:rsidRPr="0091583F">
        <w:t>)</w:t>
      </w:r>
      <w:r>
        <w:t>, ibuprofen 10wt%.</w:t>
      </w:r>
    </w:p>
    <w:p w:rsidR="00B8155C" w:rsidRDefault="00B8155C" w:rsidP="0091583F">
      <w:pPr>
        <w:pStyle w:val="CaptionTables"/>
        <w:spacing w:line="360" w:lineRule="auto"/>
      </w:pPr>
    </w:p>
    <w:p w:rsidR="00B8155C" w:rsidRDefault="00B8155C" w:rsidP="0091583F">
      <w:pPr>
        <w:pStyle w:val="CaptionTables"/>
        <w:spacing w:line="360" w:lineRule="auto"/>
      </w:pPr>
    </w:p>
    <w:p w:rsidR="00B8155C" w:rsidRPr="00B8155C" w:rsidRDefault="00B8155C" w:rsidP="00B8155C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lang w:eastAsia="en-GB"/>
        </w:rPr>
      </w:pPr>
      <w:r w:rsidRPr="00B8155C">
        <w:rPr>
          <w:rFonts w:ascii="Times New Roman" w:eastAsia="Times New Roman" w:hAnsi="Times New Roman" w:cs="Times New Roman"/>
          <w:b/>
          <w:sz w:val="20"/>
          <w:lang w:eastAsia="en-GB"/>
        </w:rPr>
        <w:lastRenderedPageBreak/>
        <w:t xml:space="preserve">Table </w:t>
      </w:r>
      <w:r w:rsidR="00237E6D">
        <w:rPr>
          <w:rFonts w:ascii="Times New Roman" w:eastAsia="Times New Roman" w:hAnsi="Times New Roman" w:cs="Times New Roman"/>
          <w:b/>
          <w:sz w:val="20"/>
          <w:lang w:eastAsia="en-GB"/>
        </w:rPr>
        <w:t>S2</w:t>
      </w:r>
      <w:r w:rsidRPr="00B8155C">
        <w:rPr>
          <w:rFonts w:ascii="Times New Roman" w:eastAsia="Times New Roman" w:hAnsi="Times New Roman" w:cs="Times New Roman"/>
          <w:b/>
          <w:sz w:val="20"/>
          <w:lang w:eastAsia="en-GB"/>
        </w:rPr>
        <w:t>.</w:t>
      </w:r>
      <w:r w:rsidRPr="00B8155C">
        <w:rPr>
          <w:rFonts w:ascii="Times New Roman" w:eastAsia="Times New Roman" w:hAnsi="Times New Roman" w:cs="Times New Roman"/>
          <w:sz w:val="20"/>
          <w:lang w:eastAsia="en-GB"/>
        </w:rPr>
        <w:t xml:space="preserve"> Summary of the studied formulations.</w:t>
      </w:r>
    </w:p>
    <w:tbl>
      <w:tblPr>
        <w:tblW w:w="5000" w:type="pct"/>
        <w:jc w:val="center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1275"/>
        <w:gridCol w:w="1134"/>
        <w:gridCol w:w="851"/>
        <w:gridCol w:w="709"/>
        <w:gridCol w:w="992"/>
        <w:gridCol w:w="992"/>
        <w:gridCol w:w="828"/>
        <w:gridCol w:w="900"/>
        <w:gridCol w:w="914"/>
      </w:tblGrid>
      <w:tr w:rsidR="00B8155C" w:rsidRPr="00B8155C" w:rsidTr="006A4F1A">
        <w:trPr>
          <w:trHeight w:val="350"/>
          <w:jc w:val="center"/>
        </w:trPr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hesive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Titanium 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n</w:t>
            </w: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butoxide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PI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BA 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GEE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G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G</w:t>
            </w: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400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D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A</w:t>
            </w:r>
          </w:p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proofErr w:type="spellStart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wt</w:t>
            </w:r>
            <w:proofErr w:type="spellEnd"/>
            <w:r w:rsidRPr="00B8155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B8155C" w:rsidRPr="00B8155C" w:rsidTr="006A4F1A">
        <w:trPr>
          <w:trHeight w:val="350"/>
          <w:jc w:val="center"/>
        </w:trPr>
        <w:tc>
          <w:tcPr>
            <w:tcW w:w="233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B8155C" w:rsidRPr="00B8155C" w:rsidRDefault="00134158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4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6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9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8155C" w:rsidRPr="00B8155C" w:rsidTr="006A4F1A">
        <w:trPr>
          <w:trHeight w:val="350"/>
          <w:jc w:val="center"/>
        </w:trPr>
        <w:tc>
          <w:tcPr>
            <w:tcW w:w="233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F2F2F2"/>
            <w:vAlign w:val="center"/>
            <w:hideMark/>
          </w:tcPr>
          <w:p w:rsidR="00B8155C" w:rsidRPr="00B8155C" w:rsidRDefault="00134158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5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5</w:t>
            </w:r>
          </w:p>
        </w:tc>
        <w:tc>
          <w:tcPr>
            <w:tcW w:w="6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49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8155C" w:rsidRPr="00B8155C" w:rsidTr="006A4F1A">
        <w:trPr>
          <w:trHeight w:val="350"/>
          <w:jc w:val="center"/>
        </w:trPr>
        <w:tc>
          <w:tcPr>
            <w:tcW w:w="233" w:type="pct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B8155C" w:rsidRPr="00B8155C" w:rsidRDefault="00134158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6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62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9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</w:tr>
      <w:tr w:rsidR="00B8155C" w:rsidRPr="00B8155C" w:rsidTr="006A4F1A">
        <w:trPr>
          <w:trHeight w:val="350"/>
          <w:jc w:val="center"/>
        </w:trPr>
        <w:tc>
          <w:tcPr>
            <w:tcW w:w="233" w:type="pct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2F2F2"/>
            <w:vAlign w:val="center"/>
          </w:tcPr>
          <w:p w:rsidR="00B8155C" w:rsidRPr="00B8155C" w:rsidRDefault="00134158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7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5</w:t>
            </w:r>
          </w:p>
        </w:tc>
        <w:tc>
          <w:tcPr>
            <w:tcW w:w="629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9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499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8155C" w:rsidRPr="00B8155C" w:rsidRDefault="00B8155C" w:rsidP="00B8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15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</w:tr>
    </w:tbl>
    <w:p w:rsidR="00B8155C" w:rsidRPr="00B8155C" w:rsidRDefault="00B8155C" w:rsidP="0091583F">
      <w:pPr>
        <w:pStyle w:val="CaptionTables"/>
        <w:spacing w:line="360" w:lineRule="auto"/>
      </w:pPr>
    </w:p>
    <w:p w:rsidR="00CE2F23" w:rsidRDefault="00CE2F23" w:rsidP="00CE2F23">
      <w:pPr>
        <w:jc w:val="center"/>
        <w:rPr>
          <w:rFonts w:ascii="Calibri" w:eastAsia="Calibri" w:hAnsi="Calibri" w:cs="Times New Roman"/>
        </w:rPr>
      </w:pPr>
      <w:r w:rsidRPr="00CE2F23">
        <w:rPr>
          <w:rFonts w:ascii="Calibri" w:eastAsia="Calibri" w:hAnsi="Calibri" w:cs="Times New Roman"/>
        </w:rPr>
        <w:object w:dxaOrig="8505" w:dyaOrig="74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5pt;height:277.5pt" o:ole="">
            <v:imagedata r:id="rId15" o:title="" croptop="5729f" cropleft="9103f" cropright="8773f"/>
          </v:shape>
          <o:OLEObject Type="Embed" ProgID="Origin50.Graph" ShapeID="_x0000_i1025" DrawAspect="Content" ObjectID="_1570363376" r:id="rId16"/>
        </w:object>
      </w:r>
    </w:p>
    <w:p w:rsidR="00A82924" w:rsidRDefault="00A82924" w:rsidP="00A82924">
      <w:pPr>
        <w:pStyle w:val="CaptionTables"/>
        <w:spacing w:line="360" w:lineRule="auto"/>
      </w:pPr>
      <w:r>
        <w:rPr>
          <w:b/>
        </w:rPr>
        <w:t>Figure S</w:t>
      </w:r>
      <w:r w:rsidR="00237E6D">
        <w:rPr>
          <w:b/>
        </w:rPr>
        <w:t>5</w:t>
      </w:r>
      <w:r w:rsidRPr="00A82924">
        <w:t>.</w:t>
      </w:r>
      <w:r>
        <w:t xml:space="preserve"> HPLC trace</w:t>
      </w:r>
      <w:r w:rsidR="00675B61">
        <w:t>s of</w:t>
      </w:r>
      <w:r>
        <w:t xml:space="preserve"> </w:t>
      </w:r>
      <w:r w:rsidRPr="00A82924">
        <w:t>the</w:t>
      </w:r>
      <w:r>
        <w:t xml:space="preserve"> ibuprofen</w:t>
      </w:r>
      <w:r w:rsidRPr="00A82924">
        <w:t xml:space="preserve"> patches after</w:t>
      </w:r>
      <w:r>
        <w:t xml:space="preserve"> 0 (day 1),</w:t>
      </w:r>
      <w:r w:rsidRPr="00A82924">
        <w:t xml:space="preserve"> 1, 2 and 3 months of storage</w:t>
      </w:r>
      <w:r>
        <w:t>.</w:t>
      </w:r>
    </w:p>
    <w:p w:rsidR="00CE2F23" w:rsidRDefault="00CE2F23" w:rsidP="00A82924">
      <w:pPr>
        <w:jc w:val="center"/>
      </w:pPr>
    </w:p>
    <w:sectPr w:rsidR="00CE2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F23"/>
    <w:rsid w:val="00076920"/>
    <w:rsid w:val="0008433A"/>
    <w:rsid w:val="000B3A4C"/>
    <w:rsid w:val="00134158"/>
    <w:rsid w:val="00181AC0"/>
    <w:rsid w:val="001B0FCB"/>
    <w:rsid w:val="001F7AAA"/>
    <w:rsid w:val="00237E6D"/>
    <w:rsid w:val="0025066C"/>
    <w:rsid w:val="00324582"/>
    <w:rsid w:val="003E393D"/>
    <w:rsid w:val="0040430B"/>
    <w:rsid w:val="00582F4D"/>
    <w:rsid w:val="00675B61"/>
    <w:rsid w:val="006D23AA"/>
    <w:rsid w:val="0070141C"/>
    <w:rsid w:val="00717E1B"/>
    <w:rsid w:val="00794CC8"/>
    <w:rsid w:val="007A7FE3"/>
    <w:rsid w:val="007B3AFE"/>
    <w:rsid w:val="007B3F22"/>
    <w:rsid w:val="007D341A"/>
    <w:rsid w:val="008A4A5B"/>
    <w:rsid w:val="008A6027"/>
    <w:rsid w:val="008B3A22"/>
    <w:rsid w:val="008D5C6B"/>
    <w:rsid w:val="0091583F"/>
    <w:rsid w:val="00A82924"/>
    <w:rsid w:val="00AA0600"/>
    <w:rsid w:val="00AA3FC3"/>
    <w:rsid w:val="00B428D8"/>
    <w:rsid w:val="00B760FE"/>
    <w:rsid w:val="00B8155C"/>
    <w:rsid w:val="00BA5F0E"/>
    <w:rsid w:val="00BE3A04"/>
    <w:rsid w:val="00BE57D0"/>
    <w:rsid w:val="00C060C5"/>
    <w:rsid w:val="00C279F5"/>
    <w:rsid w:val="00C760F7"/>
    <w:rsid w:val="00C768A5"/>
    <w:rsid w:val="00CE2F23"/>
    <w:rsid w:val="00D34350"/>
    <w:rsid w:val="00D9057F"/>
    <w:rsid w:val="00DB0798"/>
    <w:rsid w:val="00DD66F3"/>
    <w:rsid w:val="00E05F0D"/>
    <w:rsid w:val="00E2599F"/>
    <w:rsid w:val="00E53240"/>
    <w:rsid w:val="00E75F5F"/>
    <w:rsid w:val="00E92501"/>
    <w:rsid w:val="00EA6257"/>
    <w:rsid w:val="00EB0788"/>
    <w:rsid w:val="00EB549C"/>
    <w:rsid w:val="00F05EE1"/>
    <w:rsid w:val="00F518A9"/>
    <w:rsid w:val="00F53AC3"/>
    <w:rsid w:val="00F63E6D"/>
    <w:rsid w:val="00FE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58734"/>
  <w15:chartTrackingRefBased/>
  <w15:docId w15:val="{91608CAB-8BA9-4E33-B6DE-487A718BB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CE2F2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F23"/>
    <w:rPr>
      <w:i/>
      <w:iCs/>
      <w:color w:val="4472C4" w:themeColor="accent1"/>
    </w:rPr>
  </w:style>
  <w:style w:type="table" w:customStyle="1" w:styleId="GridTable1Light11">
    <w:name w:val="Grid Table 1 Light11"/>
    <w:basedOn w:val="TableNormal"/>
    <w:next w:val="GridTable1Light"/>
    <w:uiPriority w:val="46"/>
    <w:rsid w:val="007B3AFE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B3A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aptionTables">
    <w:name w:val="Caption: Tables"/>
    <w:basedOn w:val="Normal"/>
    <w:qFormat/>
    <w:rsid w:val="001B0FCB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0"/>
      <w:lang w:eastAsia="en-GB"/>
    </w:rPr>
  </w:style>
  <w:style w:type="table" w:customStyle="1" w:styleId="GridTable1Light1">
    <w:name w:val="Grid Table 1 Light1"/>
    <w:basedOn w:val="TableNormal"/>
    <w:next w:val="GridTable1Light"/>
    <w:uiPriority w:val="46"/>
    <w:rsid w:val="00B8155C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A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1.bin"/><Relationship Id="rId1" Type="http://schemas.openxmlformats.org/officeDocument/2006/relationships/styles" Target="styles.xml"/><Relationship Id="rId11" Type="http://schemas.openxmlformats.org/officeDocument/2006/relationships/image" Target="media/image8.png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Nikolaou</dc:creator>
  <cp:keywords/>
  <dc:description/>
  <cp:lastModifiedBy>Vasiliki Nikolaou</cp:lastModifiedBy>
  <cp:revision>8</cp:revision>
  <cp:lastPrinted>2017-05-31T11:44:00Z</cp:lastPrinted>
  <dcterms:created xsi:type="dcterms:W3CDTF">2017-10-24T13:03:00Z</dcterms:created>
  <dcterms:modified xsi:type="dcterms:W3CDTF">2017-10-24T14:16:00Z</dcterms:modified>
</cp:coreProperties>
</file>